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4BF" w:rsidRPr="00EB787C" w:rsidRDefault="005774BF" w:rsidP="005774BF">
      <w:pPr>
        <w:pStyle w:val="NormalWeb"/>
        <w:shd w:val="clear" w:color="auto" w:fill="FFFFFF"/>
        <w:spacing w:before="0" w:beforeAutospacing="0" w:after="240" w:afterAutospacing="0"/>
        <w:rPr>
          <w:rFonts w:ascii="Arial" w:hAnsi="Arial" w:cs="Arial"/>
          <w:b/>
          <w:sz w:val="22"/>
          <w:szCs w:val="22"/>
        </w:rPr>
      </w:pPr>
      <w:r w:rsidRPr="00EB787C">
        <w:rPr>
          <w:rFonts w:ascii="Arial" w:hAnsi="Arial" w:cs="Arial"/>
          <w:b/>
          <w:sz w:val="22"/>
          <w:szCs w:val="22"/>
        </w:rPr>
        <w:t xml:space="preserve">Text </w:t>
      </w:r>
      <w:r w:rsidR="004E7CDF" w:rsidRPr="00EB787C">
        <w:rPr>
          <w:rFonts w:ascii="Arial" w:hAnsi="Arial" w:cs="Arial"/>
          <w:b/>
          <w:sz w:val="22"/>
          <w:szCs w:val="22"/>
        </w:rPr>
        <w:t xml:space="preserve">S1 </w:t>
      </w:r>
    </w:p>
    <w:p w:rsidR="002E0585" w:rsidRPr="00EB787C" w:rsidRDefault="002E0585" w:rsidP="005774BF">
      <w:pPr>
        <w:pStyle w:val="NormalWeb"/>
        <w:shd w:val="clear" w:color="auto" w:fill="FFFFFF"/>
        <w:spacing w:before="0" w:beforeAutospacing="0" w:after="240" w:afterAutospacing="0"/>
        <w:rPr>
          <w:rStyle w:val="Emphasis"/>
          <w:rFonts w:ascii="Arial" w:hAnsi="Arial" w:cs="Arial"/>
          <w:b/>
          <w:i w:val="0"/>
          <w:iCs w:val="0"/>
          <w:sz w:val="22"/>
          <w:szCs w:val="22"/>
        </w:rPr>
      </w:pPr>
      <w:r w:rsidRPr="00EB787C">
        <w:rPr>
          <w:rFonts w:ascii="Arial" w:hAnsi="Arial" w:cs="Arial"/>
          <w:b/>
          <w:sz w:val="22"/>
          <w:szCs w:val="22"/>
        </w:rPr>
        <w:t>3D Orthogonal Regression Line</w:t>
      </w:r>
      <w:r w:rsidR="005517CA">
        <w:rPr>
          <w:rFonts w:ascii="Arial" w:hAnsi="Arial" w:cs="Arial"/>
          <w:b/>
          <w:sz w:val="22"/>
          <w:szCs w:val="22"/>
        </w:rPr>
        <w:t xml:space="preserve"> (ODR)</w:t>
      </w:r>
    </w:p>
    <w:p w:rsidR="009E5FE9" w:rsidRPr="00804462" w:rsidRDefault="002E0585" w:rsidP="007B6EB4">
      <w:pPr>
        <w:pStyle w:val="PlainText"/>
        <w:rPr>
          <w:rFonts w:ascii="Arial" w:hAnsi="Arial" w:cs="Arial"/>
          <w:sz w:val="22"/>
          <w:szCs w:val="22"/>
        </w:rPr>
      </w:pPr>
      <w:r w:rsidRPr="00EB787C">
        <w:rPr>
          <w:rFonts w:ascii="Arial" w:hAnsi="Arial" w:cs="Arial"/>
          <w:sz w:val="22"/>
          <w:szCs w:val="22"/>
        </w:rPr>
        <w:t>Given a set of points in a 3D space with (</w:t>
      </w:r>
      <w:proofErr w:type="spellStart"/>
      <w:r w:rsidRPr="00EB787C">
        <w:rPr>
          <w:rFonts w:ascii="Arial" w:hAnsi="Arial" w:cs="Arial"/>
          <w:sz w:val="22"/>
          <w:szCs w:val="22"/>
        </w:rPr>
        <w:t>x,y,z</w:t>
      </w:r>
      <w:proofErr w:type="spellEnd"/>
      <w:r w:rsidRPr="00EB787C">
        <w:rPr>
          <w:rFonts w:ascii="Arial" w:hAnsi="Arial" w:cs="Arial"/>
          <w:sz w:val="22"/>
          <w:szCs w:val="22"/>
        </w:rPr>
        <w:t>) coordinates of the points, there is a 3D line called the 3D Orthogonal Distance Regression (ODR) line such that  is least distant from the points. The ODR line has the following characteristics. It contains the centroid of points, which is the 3D point that has the mean of the points on the three axes. Then, the direction vector that defines the line is given by the coefficients for the first principal component (PC). The second and third PCs are orthogonal to the first, and their coefficients define directions that are perpendicular to the ODR line. The simplest equation to describe the line</w:t>
      </w:r>
      <w:r w:rsidRPr="00804462">
        <w:rPr>
          <w:rFonts w:ascii="Arial" w:hAnsi="Arial" w:cs="Arial"/>
          <w:sz w:val="22"/>
          <w:szCs w:val="22"/>
        </w:rPr>
        <w:t xml:space="preserve"> is </w:t>
      </w:r>
      <m:oMath>
        <m:r>
          <w:rPr>
            <w:rFonts w:ascii="Cambria Math" w:hAnsi="Cambria Math" w:cs="Arial"/>
            <w:sz w:val="22"/>
            <w:szCs w:val="22"/>
          </w:rPr>
          <m:t>Y=C+t*dirVect,</m:t>
        </m:r>
      </m:oMath>
    </w:p>
    <w:p w:rsidR="002E0585" w:rsidRPr="009E5FE9" w:rsidRDefault="002E0585" w:rsidP="007B6EB4">
      <w:pPr>
        <w:pStyle w:val="PlainText"/>
        <w:rPr>
          <w:rFonts w:ascii="Arial" w:hAnsi="Arial" w:cs="Arial"/>
          <w:sz w:val="22"/>
          <w:szCs w:val="22"/>
        </w:rPr>
      </w:pPr>
      <w:r w:rsidRPr="00EB787C">
        <w:rPr>
          <w:rFonts w:ascii="Arial" w:hAnsi="Arial" w:cs="Arial"/>
          <w:sz w:val="22"/>
          <w:szCs w:val="22"/>
        </w:rPr>
        <w:t xml:space="preserve">where t parameterizes the position along the line, and C is the centroid with </w:t>
      </w:r>
      <m:oMath>
        <m:r>
          <w:rPr>
            <w:rFonts w:ascii="Cambria Math" w:hAnsi="Cambria Math" w:cs="Arial"/>
            <w:sz w:val="22"/>
            <w:szCs w:val="22"/>
          </w:rPr>
          <m:t>C=</m:t>
        </m:r>
        <m:d>
          <m:dPr>
            <m:ctrlPr>
              <w:rPr>
                <w:rFonts w:ascii="Cambria Math" w:hAnsi="Cambria Math" w:cs="Arial"/>
                <w:i/>
                <w:sz w:val="22"/>
                <w:szCs w:val="22"/>
              </w:rPr>
            </m:ctrlPr>
          </m:dPr>
          <m:e>
            <m:r>
              <w:rPr>
                <w:rFonts w:ascii="Cambria Math" w:hAnsi="Cambria Math" w:cs="Arial"/>
                <w:sz w:val="22"/>
                <w:szCs w:val="22"/>
              </w:rPr>
              <m:t>mea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r>
              <w:rPr>
                <w:rFonts w:ascii="Cambria Math" w:hAnsi="Cambria Math" w:cs="Arial"/>
                <w:sz w:val="22"/>
                <w:szCs w:val="22"/>
              </w:rPr>
              <m:t>,mea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e>
            </m:d>
            <m:r>
              <w:rPr>
                <w:rFonts w:ascii="Cambria Math" w:hAnsi="Cambria Math" w:cs="Arial"/>
                <w:sz w:val="22"/>
                <w:szCs w:val="22"/>
              </w:rPr>
              <m:t>,mea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e>
            </m:d>
          </m:e>
        </m:d>
        <m:r>
          <w:rPr>
            <w:rFonts w:ascii="Cambria Math" w:hAnsi="Cambria Math" w:cs="Arial"/>
            <w:sz w:val="22"/>
            <w:szCs w:val="22"/>
          </w:rPr>
          <m:t>=</m:t>
        </m:r>
        <m:d>
          <m:dPr>
            <m:ctrlPr>
              <w:rPr>
                <w:rFonts w:ascii="Cambria Math" w:hAnsi="Cambria Math" w:cs="Arial"/>
                <w:i/>
                <w:sz w:val="22"/>
                <w:szCs w:val="22"/>
              </w:rPr>
            </m:ctrlPr>
          </m:dPr>
          <m:e>
            <m:bar>
              <m:barPr>
                <m:pos m:val="top"/>
                <m:ctrlPr>
                  <w:rPr>
                    <w:rFonts w:ascii="Cambria Math" w:hAnsi="Cambria Math" w:cs="Arial"/>
                    <w:i/>
                    <w:sz w:val="22"/>
                    <w:szCs w:val="22"/>
                  </w:rPr>
                </m:ctrlPr>
              </m:barPr>
              <m:e>
                <m:r>
                  <w:rPr>
                    <w:rFonts w:ascii="Cambria Math" w:hAnsi="Cambria Math" w:cs="Arial"/>
                    <w:sz w:val="22"/>
                    <w:szCs w:val="22"/>
                  </w:rPr>
                  <m:t>x</m:t>
                </m:r>
              </m:e>
            </m:bar>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y</m:t>
                </m:r>
              </m:e>
            </m:bar>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z</m:t>
                </m:r>
              </m:e>
            </m:bar>
          </m:e>
        </m:d>
        <m:r>
          <w:rPr>
            <w:rFonts w:ascii="Cambria Math" w:hAnsi="Cambria Math" w:cs="Arial"/>
            <w:sz w:val="22"/>
            <w:szCs w:val="22"/>
          </w:rPr>
          <m:t>.</m:t>
        </m:r>
      </m:oMath>
      <w:r w:rsidR="009E5FE9">
        <w:rPr>
          <w:rFonts w:ascii="Arial" w:hAnsi="Arial" w:cs="Arial"/>
          <w:sz w:val="22"/>
          <w:szCs w:val="22"/>
        </w:rPr>
        <w:t xml:space="preserve"> </w:t>
      </w:r>
      <w:r w:rsidRPr="00EB787C">
        <w:rPr>
          <w:rFonts w:ascii="Arial" w:hAnsi="Arial" w:cs="Arial"/>
          <w:sz w:val="22"/>
          <w:szCs w:val="22"/>
        </w:rPr>
        <w:t xml:space="preserve">Then, </w:t>
      </w:r>
      <m:oMath>
        <m:r>
          <w:rPr>
            <w:rFonts w:ascii="Cambria Math" w:hAnsi="Cambria Math" w:cs="Arial"/>
            <w:sz w:val="22"/>
            <w:szCs w:val="22"/>
          </w:rPr>
          <m:t>dirVect=coeff</m:t>
        </m:r>
        <m:d>
          <m:dPr>
            <m:ctrlPr>
              <w:rPr>
                <w:rFonts w:ascii="Cambria Math" w:hAnsi="Cambria Math" w:cs="Arial"/>
                <w:i/>
                <w:sz w:val="22"/>
                <w:szCs w:val="22"/>
              </w:rPr>
            </m:ctrlPr>
          </m:dPr>
          <m:e>
            <m:r>
              <w:rPr>
                <w:rFonts w:ascii="Cambria Math" w:hAnsi="Cambria Math" w:cs="Arial"/>
                <w:sz w:val="22"/>
                <w:szCs w:val="22"/>
              </w:rPr>
              <m:t>1</m:t>
            </m:r>
          </m:e>
        </m:d>
        <m:r>
          <w:rPr>
            <w:rFonts w:ascii="Cambria Math" w:hAnsi="Cambria Math" w:cs="Arial"/>
            <w:sz w:val="22"/>
            <w:szCs w:val="22"/>
          </w:rPr>
          <m:t>,</m:t>
        </m:r>
      </m:oMath>
      <w:r w:rsidR="009E5FE9">
        <w:rPr>
          <w:rFonts w:ascii="Arial" w:hAnsi="Arial" w:cs="Arial"/>
          <w:sz w:val="22"/>
          <w:szCs w:val="22"/>
        </w:rPr>
        <w:t xml:space="preserve"> </w:t>
      </w:r>
      <w:r w:rsidRPr="00EB787C">
        <w:rPr>
          <w:rFonts w:ascii="Arial" w:hAnsi="Arial" w:cs="Arial"/>
          <w:sz w:val="22"/>
          <w:szCs w:val="22"/>
        </w:rPr>
        <w:t xml:space="preserve">where </w:t>
      </w:r>
      <w:proofErr w:type="spellStart"/>
      <w:r w:rsidRPr="00EB787C">
        <w:rPr>
          <w:rFonts w:ascii="Arial" w:hAnsi="Arial" w:cs="Arial"/>
          <w:sz w:val="22"/>
          <w:szCs w:val="22"/>
        </w:rPr>
        <w:t>coeff</w:t>
      </w:r>
      <w:proofErr w:type="spellEnd"/>
      <w:r w:rsidRPr="00EB787C">
        <w:rPr>
          <w:rFonts w:ascii="Arial" w:hAnsi="Arial" w:cs="Arial"/>
          <w:sz w:val="22"/>
          <w:szCs w:val="22"/>
        </w:rPr>
        <w:t>(1) is the first column of the coefficients returned by the PCA when applied to the set of 3D points (see [</w:t>
      </w:r>
      <w:r w:rsidR="008D2F00" w:rsidRPr="00EB787C">
        <w:rPr>
          <w:rFonts w:ascii="Arial" w:hAnsi="Arial" w:cs="Arial"/>
          <w:sz w:val="22"/>
          <w:szCs w:val="22"/>
        </w:rPr>
        <w:t>34</w:t>
      </w:r>
      <w:r w:rsidRPr="00EB787C">
        <w:rPr>
          <w:rFonts w:ascii="Arial" w:hAnsi="Arial" w:cs="Arial"/>
          <w:sz w:val="22"/>
          <w:szCs w:val="22"/>
        </w:rPr>
        <w:t>] for method explanation, and [</w:t>
      </w:r>
      <w:r w:rsidR="008D2F00" w:rsidRPr="00EB787C">
        <w:rPr>
          <w:rFonts w:ascii="Arial" w:hAnsi="Arial" w:cs="Arial"/>
          <w:sz w:val="22"/>
          <w:szCs w:val="22"/>
        </w:rPr>
        <w:t>35</w:t>
      </w:r>
      <w:r w:rsidRPr="00EB787C">
        <w:rPr>
          <w:rFonts w:ascii="Arial" w:hAnsi="Arial" w:cs="Arial"/>
          <w:sz w:val="22"/>
          <w:szCs w:val="22"/>
        </w:rPr>
        <w:t>] for an example).</w:t>
      </w:r>
    </w:p>
    <w:p w:rsidR="002E0585" w:rsidRPr="00EB787C" w:rsidRDefault="002E0585" w:rsidP="007B6EB4">
      <w:pPr>
        <w:pStyle w:val="PlainText"/>
        <w:rPr>
          <w:rFonts w:ascii="Arial" w:hAnsi="Arial" w:cs="Arial"/>
          <w:sz w:val="22"/>
          <w:szCs w:val="22"/>
        </w:rPr>
      </w:pPr>
    </w:p>
    <w:p w:rsidR="0027328B" w:rsidRDefault="002E0585" w:rsidP="007D57D4">
      <w:pPr>
        <w:pStyle w:val="PlainText"/>
        <w:rPr>
          <w:rFonts w:ascii="Arial" w:hAnsi="Arial" w:cs="Arial"/>
          <w:sz w:val="22"/>
          <w:szCs w:val="22"/>
        </w:rPr>
      </w:pPr>
      <w:r w:rsidRPr="00EB787C">
        <w:rPr>
          <w:rFonts w:ascii="Arial" w:hAnsi="Arial" w:cs="Arial"/>
          <w:sz w:val="22"/>
          <w:szCs w:val="22"/>
        </w:rPr>
        <w:t xml:space="preserve">It is possible to transform the parameterized form of the 3D line into its Cartesian (initial) form </w:t>
      </w:r>
    </w:p>
    <w:p w:rsidR="00AA6367" w:rsidRDefault="0027328B" w:rsidP="007D57D4">
      <w:pPr>
        <w:pStyle w:val="PlainText"/>
        <w:rPr>
          <w:rFonts w:ascii="Arial" w:hAnsi="Arial" w:cs="Arial"/>
          <w:sz w:val="22"/>
          <w:szCs w:val="22"/>
        </w:rPr>
      </w:pPr>
      <m:oMath>
        <m:r>
          <w:rPr>
            <w:rFonts w:ascii="Cambria Math" w:hAnsi="Cambria Math" w:cs="Arial"/>
            <w:sz w:val="22"/>
            <w:szCs w:val="22"/>
          </w:rPr>
          <m:t>Ax+By+Cz+D=0,</m:t>
        </m:r>
      </m:oMath>
      <w:r>
        <w:rPr>
          <w:rFonts w:ascii="Arial" w:hAnsi="Arial" w:cs="Arial"/>
          <w:sz w:val="22"/>
          <w:szCs w:val="22"/>
        </w:rPr>
        <w:t xml:space="preserve"> </w:t>
      </w:r>
      <w:r w:rsidR="002E0585" w:rsidRPr="00EB787C">
        <w:rPr>
          <w:rFonts w:ascii="Arial" w:hAnsi="Arial" w:cs="Arial"/>
          <w:sz w:val="22"/>
          <w:szCs w:val="22"/>
        </w:rPr>
        <w:t xml:space="preserve">with A, B, C, D coefficients, by calculating these coefficients. Let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1</m:t>
            </m:r>
          </m:sub>
        </m:sSub>
        <m:r>
          <w:rPr>
            <w:rFonts w:ascii="Cambria Math" w:hAnsi="Cambria Math" w:cs="Arial"/>
            <w:sz w:val="22"/>
            <w:szCs w:val="22"/>
          </w:rPr>
          <m:t>)</m:t>
        </m:r>
      </m:oMath>
      <w:r>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2</m:t>
            </m:r>
          </m:sub>
        </m:sSub>
        <m:r>
          <w:rPr>
            <w:rFonts w:ascii="Cambria Math" w:hAnsi="Cambria Math" w:cs="Arial"/>
            <w:sz w:val="22"/>
            <w:szCs w:val="22"/>
          </w:rPr>
          <m:t>)</m:t>
        </m:r>
      </m:oMath>
      <w:r>
        <w:rPr>
          <w:rFonts w:ascii="Arial" w:hAnsi="Arial" w:cs="Arial"/>
          <w:sz w:val="22"/>
          <w:szCs w:val="22"/>
        </w:rPr>
        <w:t xml:space="preserve"> </w:t>
      </w:r>
      <w:r w:rsidR="002E0585" w:rsidRPr="00EB787C">
        <w:rPr>
          <w:rFonts w:ascii="Arial" w:hAnsi="Arial" w:cs="Arial"/>
          <w:sz w:val="22"/>
          <w:szCs w:val="22"/>
        </w:rPr>
        <w:t>be two points on the line</w:t>
      </w:r>
      <w:bookmarkStart w:id="0" w:name="_GoBack"/>
      <w:bookmarkEnd w:id="0"/>
      <w:r w:rsidR="002E0585" w:rsidRPr="00EB787C">
        <w:rPr>
          <w:rFonts w:ascii="Arial" w:hAnsi="Arial" w:cs="Arial"/>
          <w:sz w:val="22"/>
          <w:szCs w:val="22"/>
        </w:rPr>
        <w:t xml:space="preserve"> that are not the centroid</w:t>
      </w:r>
      <w:r>
        <w:rPr>
          <w:rFonts w:ascii="Arial" w:hAnsi="Arial" w:cs="Arial"/>
          <w:sz w:val="22"/>
          <w:szCs w:val="22"/>
        </w:rPr>
        <w:t>s</w:t>
      </w:r>
      <w:r w:rsidR="002E0585" w:rsidRPr="00EB787C">
        <w:rPr>
          <w:rFonts w:ascii="Arial" w:hAnsi="Arial" w:cs="Arial"/>
          <w:sz w:val="22"/>
          <w:szCs w:val="22"/>
        </w:rPr>
        <w:t>. In particular, we can chose these points (as we did in our script) as the extreme points of the line, i.e.,</w:t>
      </w:r>
      <w:r w:rsidR="00827668">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in</m:t>
            </m:r>
          </m:sub>
        </m:sSub>
        <m:r>
          <w:rPr>
            <w:rFonts w:ascii="Cambria Math" w:hAnsi="Cambria Math" w:cs="Arial"/>
            <w:sz w:val="22"/>
            <w:szCs w:val="22"/>
          </w:rPr>
          <m:t>)</m:t>
        </m:r>
      </m:oMath>
      <w:r w:rsidR="00827668">
        <w:rPr>
          <w:rFonts w:ascii="Arial" w:hAnsi="Arial" w:cs="Arial"/>
          <w:sz w:val="22"/>
          <w:szCs w:val="22"/>
        </w:rPr>
        <w:t xml:space="preserve"> </w:t>
      </w:r>
      <w:r w:rsidR="002E0585" w:rsidRPr="00EB787C">
        <w:rPr>
          <w:rFonts w:ascii="Arial" w:hAnsi="Arial" w:cs="Arial"/>
          <w:sz w:val="22"/>
          <w:szCs w:val="22"/>
        </w:rPr>
        <w:t xml:space="preserve">and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a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a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ax</m:t>
            </m:r>
          </m:sub>
        </m:sSub>
        <m:r>
          <w:rPr>
            <w:rFonts w:ascii="Cambria Math" w:hAnsi="Cambria Math" w:cs="Arial"/>
            <w:sz w:val="22"/>
            <w:szCs w:val="22"/>
          </w:rPr>
          <m:t>)</m:t>
        </m:r>
      </m:oMath>
      <w:r w:rsidR="002E0585" w:rsidRPr="00EB787C">
        <w:rPr>
          <w:rFonts w:ascii="Arial" w:hAnsi="Arial" w:cs="Arial"/>
          <w:sz w:val="22"/>
          <w:szCs w:val="22"/>
        </w:rPr>
        <w:t xml:space="preserve">. Then, the coefficients are: </w:t>
      </w:r>
    </w:p>
    <w:p w:rsidR="00AA6367" w:rsidRPr="00804462" w:rsidRDefault="00AA6367" w:rsidP="007D57D4">
      <w:pPr>
        <w:pStyle w:val="PlainText"/>
        <w:rPr>
          <w:rFonts w:ascii="Arial" w:hAnsi="Arial" w:cs="Arial"/>
          <w:sz w:val="22"/>
          <w:szCs w:val="22"/>
        </w:rPr>
      </w:pPr>
      <m:oMathPara>
        <m:oMath>
          <m:r>
            <w:rPr>
              <w:rFonts w:ascii="Cambria Math" w:hAnsi="Cambria Math" w:cs="Arial"/>
              <w:sz w:val="22"/>
              <w:szCs w:val="22"/>
            </w:rPr>
            <m:t>A=</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a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ax</m:t>
              </m:r>
            </m:sub>
          </m:sSub>
          <m:r>
            <w:rPr>
              <w:rFonts w:ascii="Cambria Math" w:hAnsi="Cambria Math" w:cs="Arial"/>
              <w:sz w:val="22"/>
              <w:szCs w:val="22"/>
            </w:rPr>
            <m:t>,</m:t>
          </m:r>
        </m:oMath>
      </m:oMathPara>
    </w:p>
    <w:p w:rsidR="00AA6367" w:rsidRPr="00804462" w:rsidRDefault="00AA6367" w:rsidP="007D57D4">
      <w:pPr>
        <w:pStyle w:val="PlainText"/>
        <w:rPr>
          <w:rFonts w:ascii="Arial" w:hAnsi="Arial" w:cs="Arial"/>
          <w:sz w:val="22"/>
          <w:szCs w:val="22"/>
        </w:rPr>
      </w:pPr>
      <m:oMathPara>
        <m:oMath>
          <m:r>
            <w:rPr>
              <w:rFonts w:ascii="Cambria Math" w:hAnsi="Cambria Math" w:cs="Arial"/>
              <w:sz w:val="22"/>
              <w:szCs w:val="22"/>
            </w:rPr>
            <m:t>B=</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ax</m:t>
              </m:r>
            </m:sub>
          </m:sSub>
          <m:r>
            <w:rPr>
              <w:rFonts w:ascii="Cambria Math" w:hAnsi="Cambria Math" w:cs="Arial"/>
              <w:sz w:val="22"/>
              <w:szCs w:val="22"/>
            </w:rPr>
            <m:t>,</m:t>
          </m:r>
        </m:oMath>
      </m:oMathPara>
    </w:p>
    <w:p w:rsidR="00AA6367" w:rsidRPr="00804462" w:rsidRDefault="00AA6367" w:rsidP="007D57D4">
      <w:pPr>
        <w:pStyle w:val="PlainText"/>
        <w:rPr>
          <w:rFonts w:ascii="Arial" w:hAnsi="Arial" w:cs="Arial"/>
          <w:sz w:val="22"/>
          <w:szCs w:val="22"/>
        </w:rPr>
      </w:pPr>
      <m:oMathPara>
        <m:oMath>
          <m:r>
            <w:rPr>
              <w:rFonts w:ascii="Cambria Math" w:hAnsi="Cambria Math" w:cs="Arial"/>
              <w:sz w:val="22"/>
              <w:szCs w:val="22"/>
            </w:rPr>
            <m:t>C=</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ax</m:t>
              </m:r>
            </m:sub>
          </m:sSub>
          <m:r>
            <w:rPr>
              <w:rFonts w:ascii="Cambria Math" w:hAnsi="Cambria Math" w:cs="Arial"/>
              <w:sz w:val="22"/>
              <w:szCs w:val="22"/>
            </w:rPr>
            <m:t>,</m:t>
          </m:r>
        </m:oMath>
      </m:oMathPara>
    </w:p>
    <w:p w:rsidR="00AA6367" w:rsidRPr="00804462" w:rsidRDefault="00AA6367" w:rsidP="007D57D4">
      <w:pPr>
        <w:pStyle w:val="PlainText"/>
        <w:rPr>
          <w:rFonts w:ascii="Arial" w:hAnsi="Arial" w:cs="Arial"/>
          <w:sz w:val="22"/>
          <w:szCs w:val="22"/>
        </w:rPr>
      </w:pPr>
      <m:oMathPara>
        <m:oMath>
          <m:r>
            <w:rPr>
              <w:rFonts w:ascii="Cambria Math" w:hAnsi="Cambria Math" w:cs="Arial"/>
              <w:sz w:val="22"/>
              <w:szCs w:val="22"/>
            </w:rPr>
            <m:t>D=</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max</m:t>
                  </m:r>
                </m:sub>
              </m:sSub>
            </m:e>
          </m:d>
          <m:r>
            <w:rPr>
              <w:rFonts w:ascii="Cambria Math" w:hAnsi="Cambria Math" w:cs="Arial"/>
              <w:sz w:val="22"/>
              <w:szCs w:val="22"/>
            </w:rPr>
            <m:t>*</m:t>
          </m:r>
          <m:d>
            <m:dPr>
              <m:ctrlPr>
                <w:rPr>
                  <w:rFonts w:ascii="Cambria Math" w:hAnsi="Cambria Math" w:cs="Arial"/>
                  <w:i/>
                  <w:sz w:val="22"/>
                  <w:szCs w:val="22"/>
                </w:rPr>
              </m:ctrlPr>
            </m:dPr>
            <m:e>
              <m:bar>
                <m:barPr>
                  <m:pos m:val="top"/>
                  <m:ctrlPr>
                    <w:rPr>
                      <w:rFonts w:ascii="Cambria Math" w:hAnsi="Cambria Math" w:cs="Arial"/>
                      <w:i/>
                      <w:sz w:val="22"/>
                      <w:szCs w:val="22"/>
                    </w:rPr>
                  </m:ctrlPr>
                </m:barPr>
                <m:e>
                  <m:r>
                    <w:rPr>
                      <w:rFonts w:ascii="Cambria Math" w:hAnsi="Cambria Math" w:cs="Arial"/>
                      <w:sz w:val="22"/>
                      <w:szCs w:val="22"/>
                    </w:rPr>
                    <m:t>y</m:t>
                  </m:r>
                </m:e>
              </m:bar>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z</m:t>
                  </m:r>
                </m:e>
              </m:bar>
            </m:e>
          </m:d>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x</m:t>
              </m:r>
            </m:e>
          </m:bar>
          <m:r>
            <w:rPr>
              <w:rFonts w:ascii="Cambria Math" w:hAnsi="Cambria Math" w:cs="Arial"/>
              <w:sz w:val="22"/>
              <w:szCs w:val="22"/>
            </w:rPr>
            <m: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ma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ax</m:t>
                  </m:r>
                </m:sub>
              </m:sSub>
            </m:e>
          </m:d>
          <m:r>
            <w:rPr>
              <w:rFonts w:ascii="Cambria Math" w:hAnsi="Cambria Math" w:cs="Arial"/>
              <w:sz w:val="22"/>
              <w:szCs w:val="22"/>
            </w:rPr>
            <m:t>.</m:t>
          </m:r>
        </m:oMath>
      </m:oMathPara>
    </w:p>
    <w:sectPr w:rsidR="00AA6367" w:rsidRPr="00804462" w:rsidSect="006B1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3in;height:3in" o:bullet="t"/>
    </w:pict>
  </w:numPicBullet>
  <w:abstractNum w:abstractNumId="0">
    <w:nsid w:val="112850AE"/>
    <w:multiLevelType w:val="hybridMultilevel"/>
    <w:tmpl w:val="F770281C"/>
    <w:lvl w:ilvl="0" w:tplc="20F01FF2">
      <w:start w:val="1"/>
      <w:numFmt w:val="decimal"/>
      <w:lvlText w:val="%1."/>
      <w:lvlJc w:val="left"/>
      <w:pPr>
        <w:ind w:left="0" w:hanging="360"/>
      </w:pPr>
      <w:rPr>
        <w:rFonts w:hint="default"/>
        <w:color w:val="333333"/>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nsid w:val="17344AAB"/>
    <w:multiLevelType w:val="hybridMultilevel"/>
    <w:tmpl w:val="8550E9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B651B9E"/>
    <w:multiLevelType w:val="hybridMultilevel"/>
    <w:tmpl w:val="724C62B2"/>
    <w:lvl w:ilvl="0" w:tplc="D5908374">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D716B7"/>
    <w:multiLevelType w:val="hybridMultilevel"/>
    <w:tmpl w:val="21FE5D4C"/>
    <w:lvl w:ilvl="0" w:tplc="70002866">
      <w:start w:val="1"/>
      <w:numFmt w:val="upperLetter"/>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3125A3"/>
    <w:multiLevelType w:val="hybridMultilevel"/>
    <w:tmpl w:val="CA8AA4EA"/>
    <w:lvl w:ilvl="0" w:tplc="20F01FF2">
      <w:start w:val="1"/>
      <w:numFmt w:val="decimal"/>
      <w:lvlText w:val="%1."/>
      <w:lvlJc w:val="left"/>
      <w:pPr>
        <w:ind w:left="720" w:hanging="360"/>
      </w:pPr>
      <w:rPr>
        <w:rFonts w:hint="default"/>
        <w:b/>
        <w:color w:val="333333"/>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065059"/>
    <w:multiLevelType w:val="hybridMultilevel"/>
    <w:tmpl w:val="C7128A0E"/>
    <w:lvl w:ilvl="0" w:tplc="04090001">
      <w:start w:val="1"/>
      <w:numFmt w:val="bullet"/>
      <w:lvlText w:val=""/>
      <w:lvlJc w:val="left"/>
      <w:pPr>
        <w:ind w:left="720" w:hanging="360"/>
      </w:pPr>
      <w:rPr>
        <w:rFonts w:ascii="Symbol" w:hAnsi="Symbol" w:hint="default"/>
        <w:b/>
        <w:color w:val="333333"/>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CA368D"/>
    <w:multiLevelType w:val="hybridMultilevel"/>
    <w:tmpl w:val="920406E0"/>
    <w:lvl w:ilvl="0" w:tplc="0409000F">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C3C1940"/>
    <w:multiLevelType w:val="hybridMultilevel"/>
    <w:tmpl w:val="9F5E6FCA"/>
    <w:lvl w:ilvl="0" w:tplc="AB14C24C">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7964B6"/>
    <w:multiLevelType w:val="hybridMultilevel"/>
    <w:tmpl w:val="C60EB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BE41DA"/>
    <w:multiLevelType w:val="multilevel"/>
    <w:tmpl w:val="2A02E222"/>
    <w:lvl w:ilvl="0">
      <w:start w:val="1"/>
      <w:numFmt w:val="bullet"/>
      <w:lvlText w:val=""/>
      <w:lvlPicBulletId w:val="0"/>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27864EB"/>
    <w:multiLevelType w:val="hybridMultilevel"/>
    <w:tmpl w:val="73A614E0"/>
    <w:lvl w:ilvl="0" w:tplc="E3889C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6D37395"/>
    <w:multiLevelType w:val="hybridMultilevel"/>
    <w:tmpl w:val="EDB493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B684E5C"/>
    <w:multiLevelType w:val="hybridMultilevel"/>
    <w:tmpl w:val="9D0EC45C"/>
    <w:lvl w:ilvl="0" w:tplc="021658F8">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4540BF3"/>
    <w:multiLevelType w:val="hybridMultilevel"/>
    <w:tmpl w:val="73A614E0"/>
    <w:lvl w:ilvl="0" w:tplc="E3889C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8"/>
  </w:num>
  <w:num w:numId="3">
    <w:abstractNumId w:val="0"/>
  </w:num>
  <w:num w:numId="4">
    <w:abstractNumId w:val="12"/>
  </w:num>
  <w:num w:numId="5">
    <w:abstractNumId w:val="1"/>
  </w:num>
  <w:num w:numId="6">
    <w:abstractNumId w:val="9"/>
  </w:num>
  <w:num w:numId="7">
    <w:abstractNumId w:val="2"/>
  </w:num>
  <w:num w:numId="8">
    <w:abstractNumId w:val="6"/>
  </w:num>
  <w:num w:numId="9">
    <w:abstractNumId w:val="4"/>
  </w:num>
  <w:num w:numId="10">
    <w:abstractNumId w:val="5"/>
  </w:num>
  <w:num w:numId="11">
    <w:abstractNumId w:val="7"/>
  </w:num>
  <w:num w:numId="12">
    <w:abstractNumId w:val="3"/>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B78A6"/>
    <w:rsid w:val="00001E95"/>
    <w:rsid w:val="000022F1"/>
    <w:rsid w:val="00002E2B"/>
    <w:rsid w:val="00003B86"/>
    <w:rsid w:val="00005EEC"/>
    <w:rsid w:val="00007698"/>
    <w:rsid w:val="0001048D"/>
    <w:rsid w:val="000118DD"/>
    <w:rsid w:val="00014377"/>
    <w:rsid w:val="00014EA2"/>
    <w:rsid w:val="00016597"/>
    <w:rsid w:val="00020071"/>
    <w:rsid w:val="00023192"/>
    <w:rsid w:val="00023AE7"/>
    <w:rsid w:val="0002632E"/>
    <w:rsid w:val="000265BE"/>
    <w:rsid w:val="00030033"/>
    <w:rsid w:val="00032B53"/>
    <w:rsid w:val="00034C1E"/>
    <w:rsid w:val="000353DA"/>
    <w:rsid w:val="00035EF7"/>
    <w:rsid w:val="00037F4D"/>
    <w:rsid w:val="00042359"/>
    <w:rsid w:val="000431B8"/>
    <w:rsid w:val="00043837"/>
    <w:rsid w:val="000459E0"/>
    <w:rsid w:val="00045C23"/>
    <w:rsid w:val="00046300"/>
    <w:rsid w:val="00046F18"/>
    <w:rsid w:val="00051455"/>
    <w:rsid w:val="000521FD"/>
    <w:rsid w:val="0005374C"/>
    <w:rsid w:val="00053EE6"/>
    <w:rsid w:val="000554DC"/>
    <w:rsid w:val="00057D9C"/>
    <w:rsid w:val="00057E69"/>
    <w:rsid w:val="000601B2"/>
    <w:rsid w:val="00061A2F"/>
    <w:rsid w:val="000631AB"/>
    <w:rsid w:val="00066C71"/>
    <w:rsid w:val="00067B1C"/>
    <w:rsid w:val="00071839"/>
    <w:rsid w:val="0007395B"/>
    <w:rsid w:val="00073D06"/>
    <w:rsid w:val="000758E9"/>
    <w:rsid w:val="00075F7E"/>
    <w:rsid w:val="00076F39"/>
    <w:rsid w:val="0008028C"/>
    <w:rsid w:val="0008136C"/>
    <w:rsid w:val="0008203E"/>
    <w:rsid w:val="000820A5"/>
    <w:rsid w:val="000829E4"/>
    <w:rsid w:val="00084D07"/>
    <w:rsid w:val="00085301"/>
    <w:rsid w:val="00085D07"/>
    <w:rsid w:val="00085E1D"/>
    <w:rsid w:val="00086946"/>
    <w:rsid w:val="0008778B"/>
    <w:rsid w:val="000915E8"/>
    <w:rsid w:val="00093175"/>
    <w:rsid w:val="00093B3E"/>
    <w:rsid w:val="00096862"/>
    <w:rsid w:val="00097212"/>
    <w:rsid w:val="00097643"/>
    <w:rsid w:val="000A0846"/>
    <w:rsid w:val="000A0CE7"/>
    <w:rsid w:val="000A0FF8"/>
    <w:rsid w:val="000A1B1C"/>
    <w:rsid w:val="000A21E2"/>
    <w:rsid w:val="000A266F"/>
    <w:rsid w:val="000A4231"/>
    <w:rsid w:val="000A46D3"/>
    <w:rsid w:val="000A5E0C"/>
    <w:rsid w:val="000B0123"/>
    <w:rsid w:val="000B0487"/>
    <w:rsid w:val="000B7F82"/>
    <w:rsid w:val="000C1006"/>
    <w:rsid w:val="000C1467"/>
    <w:rsid w:val="000C181B"/>
    <w:rsid w:val="000C4166"/>
    <w:rsid w:val="000C5AE2"/>
    <w:rsid w:val="000C7058"/>
    <w:rsid w:val="000C74B4"/>
    <w:rsid w:val="000D0089"/>
    <w:rsid w:val="000D0252"/>
    <w:rsid w:val="000D03B2"/>
    <w:rsid w:val="000D05A3"/>
    <w:rsid w:val="000D08AD"/>
    <w:rsid w:val="000D114D"/>
    <w:rsid w:val="000D262B"/>
    <w:rsid w:val="000D2837"/>
    <w:rsid w:val="000D63E0"/>
    <w:rsid w:val="000D67CA"/>
    <w:rsid w:val="000E0228"/>
    <w:rsid w:val="000E093F"/>
    <w:rsid w:val="000E1FA7"/>
    <w:rsid w:val="000E37D6"/>
    <w:rsid w:val="000E3C48"/>
    <w:rsid w:val="000E6064"/>
    <w:rsid w:val="000E7693"/>
    <w:rsid w:val="000F07BF"/>
    <w:rsid w:val="000F1329"/>
    <w:rsid w:val="000F1DD4"/>
    <w:rsid w:val="000F245C"/>
    <w:rsid w:val="000F256A"/>
    <w:rsid w:val="000F2E8F"/>
    <w:rsid w:val="000F3CAC"/>
    <w:rsid w:val="000F4E59"/>
    <w:rsid w:val="000F5115"/>
    <w:rsid w:val="000F7B66"/>
    <w:rsid w:val="00100E65"/>
    <w:rsid w:val="001034F3"/>
    <w:rsid w:val="0010564E"/>
    <w:rsid w:val="00105F1A"/>
    <w:rsid w:val="0011091E"/>
    <w:rsid w:val="0011112B"/>
    <w:rsid w:val="001143CD"/>
    <w:rsid w:val="00114DD9"/>
    <w:rsid w:val="00117F48"/>
    <w:rsid w:val="0012254B"/>
    <w:rsid w:val="0012430C"/>
    <w:rsid w:val="00124D0F"/>
    <w:rsid w:val="00127F80"/>
    <w:rsid w:val="0013097E"/>
    <w:rsid w:val="0013386E"/>
    <w:rsid w:val="00136FDF"/>
    <w:rsid w:val="00137853"/>
    <w:rsid w:val="001406EC"/>
    <w:rsid w:val="00141B9E"/>
    <w:rsid w:val="00141E8F"/>
    <w:rsid w:val="00142A93"/>
    <w:rsid w:val="001431BE"/>
    <w:rsid w:val="001438B7"/>
    <w:rsid w:val="00145369"/>
    <w:rsid w:val="00145DAC"/>
    <w:rsid w:val="00150365"/>
    <w:rsid w:val="001519EB"/>
    <w:rsid w:val="0015218D"/>
    <w:rsid w:val="00152925"/>
    <w:rsid w:val="001541FB"/>
    <w:rsid w:val="00155E0D"/>
    <w:rsid w:val="00157677"/>
    <w:rsid w:val="001625FF"/>
    <w:rsid w:val="00162E21"/>
    <w:rsid w:val="00163420"/>
    <w:rsid w:val="00164A99"/>
    <w:rsid w:val="0016566D"/>
    <w:rsid w:val="001667F4"/>
    <w:rsid w:val="001700A5"/>
    <w:rsid w:val="001704E0"/>
    <w:rsid w:val="001746B8"/>
    <w:rsid w:val="00175ACB"/>
    <w:rsid w:val="0018339A"/>
    <w:rsid w:val="00183511"/>
    <w:rsid w:val="001836E7"/>
    <w:rsid w:val="00184195"/>
    <w:rsid w:val="00184E72"/>
    <w:rsid w:val="00185B55"/>
    <w:rsid w:val="001865FC"/>
    <w:rsid w:val="00190814"/>
    <w:rsid w:val="00191FDB"/>
    <w:rsid w:val="001935AE"/>
    <w:rsid w:val="001945DB"/>
    <w:rsid w:val="0019627A"/>
    <w:rsid w:val="00197143"/>
    <w:rsid w:val="0019717D"/>
    <w:rsid w:val="001979AC"/>
    <w:rsid w:val="00197A16"/>
    <w:rsid w:val="001A0823"/>
    <w:rsid w:val="001A1056"/>
    <w:rsid w:val="001A1184"/>
    <w:rsid w:val="001A1A62"/>
    <w:rsid w:val="001A1CBE"/>
    <w:rsid w:val="001A402B"/>
    <w:rsid w:val="001A7341"/>
    <w:rsid w:val="001A741A"/>
    <w:rsid w:val="001B268C"/>
    <w:rsid w:val="001B7292"/>
    <w:rsid w:val="001C0053"/>
    <w:rsid w:val="001C02D4"/>
    <w:rsid w:val="001C2F97"/>
    <w:rsid w:val="001D213A"/>
    <w:rsid w:val="001D5C21"/>
    <w:rsid w:val="001E1100"/>
    <w:rsid w:val="001E2ACB"/>
    <w:rsid w:val="001E5768"/>
    <w:rsid w:val="001E7A03"/>
    <w:rsid w:val="001F0CD6"/>
    <w:rsid w:val="001F47B8"/>
    <w:rsid w:val="00201500"/>
    <w:rsid w:val="002022A9"/>
    <w:rsid w:val="00204731"/>
    <w:rsid w:val="00205BD6"/>
    <w:rsid w:val="0020641F"/>
    <w:rsid w:val="002072F0"/>
    <w:rsid w:val="002120D5"/>
    <w:rsid w:val="00212B57"/>
    <w:rsid w:val="00214CF1"/>
    <w:rsid w:val="00216A98"/>
    <w:rsid w:val="00217C7C"/>
    <w:rsid w:val="00217FA3"/>
    <w:rsid w:val="002221B1"/>
    <w:rsid w:val="002230FA"/>
    <w:rsid w:val="0022312B"/>
    <w:rsid w:val="002239E0"/>
    <w:rsid w:val="002250C2"/>
    <w:rsid w:val="002275F5"/>
    <w:rsid w:val="00227E61"/>
    <w:rsid w:val="00230536"/>
    <w:rsid w:val="00230E48"/>
    <w:rsid w:val="00231BC8"/>
    <w:rsid w:val="002322CB"/>
    <w:rsid w:val="00233068"/>
    <w:rsid w:val="00233F78"/>
    <w:rsid w:val="00234A52"/>
    <w:rsid w:val="002353F9"/>
    <w:rsid w:val="00237983"/>
    <w:rsid w:val="00241759"/>
    <w:rsid w:val="002438E4"/>
    <w:rsid w:val="00244142"/>
    <w:rsid w:val="00245785"/>
    <w:rsid w:val="00246F0C"/>
    <w:rsid w:val="00247584"/>
    <w:rsid w:val="00250DBA"/>
    <w:rsid w:val="00252CF5"/>
    <w:rsid w:val="0025780C"/>
    <w:rsid w:val="002606AA"/>
    <w:rsid w:val="00260D51"/>
    <w:rsid w:val="00261CDF"/>
    <w:rsid w:val="00262717"/>
    <w:rsid w:val="00262E48"/>
    <w:rsid w:val="00262F63"/>
    <w:rsid w:val="002631CB"/>
    <w:rsid w:val="00264285"/>
    <w:rsid w:val="00265263"/>
    <w:rsid w:val="00266797"/>
    <w:rsid w:val="002720B2"/>
    <w:rsid w:val="0027328B"/>
    <w:rsid w:val="00273C17"/>
    <w:rsid w:val="00275D7A"/>
    <w:rsid w:val="0027657C"/>
    <w:rsid w:val="002774A5"/>
    <w:rsid w:val="00280549"/>
    <w:rsid w:val="00280E2F"/>
    <w:rsid w:val="00283DA8"/>
    <w:rsid w:val="00284660"/>
    <w:rsid w:val="00286A58"/>
    <w:rsid w:val="00287FC3"/>
    <w:rsid w:val="00293163"/>
    <w:rsid w:val="002932B8"/>
    <w:rsid w:val="002954E7"/>
    <w:rsid w:val="002959D7"/>
    <w:rsid w:val="00296FBB"/>
    <w:rsid w:val="002A0069"/>
    <w:rsid w:val="002A0212"/>
    <w:rsid w:val="002A448B"/>
    <w:rsid w:val="002A4511"/>
    <w:rsid w:val="002A6A8B"/>
    <w:rsid w:val="002A6C45"/>
    <w:rsid w:val="002A77A4"/>
    <w:rsid w:val="002B12ED"/>
    <w:rsid w:val="002B49BC"/>
    <w:rsid w:val="002B4F2E"/>
    <w:rsid w:val="002B55CD"/>
    <w:rsid w:val="002B633D"/>
    <w:rsid w:val="002B7B66"/>
    <w:rsid w:val="002C02D8"/>
    <w:rsid w:val="002C2007"/>
    <w:rsid w:val="002C2C7D"/>
    <w:rsid w:val="002C3606"/>
    <w:rsid w:val="002C4194"/>
    <w:rsid w:val="002C5B7F"/>
    <w:rsid w:val="002C6095"/>
    <w:rsid w:val="002D0313"/>
    <w:rsid w:val="002D0C27"/>
    <w:rsid w:val="002D0F51"/>
    <w:rsid w:val="002D1BA7"/>
    <w:rsid w:val="002D2906"/>
    <w:rsid w:val="002D2E3B"/>
    <w:rsid w:val="002D3F00"/>
    <w:rsid w:val="002D4EA0"/>
    <w:rsid w:val="002D51CD"/>
    <w:rsid w:val="002D5B5F"/>
    <w:rsid w:val="002D6546"/>
    <w:rsid w:val="002D7780"/>
    <w:rsid w:val="002E0585"/>
    <w:rsid w:val="002E0A57"/>
    <w:rsid w:val="002E0E08"/>
    <w:rsid w:val="002E143F"/>
    <w:rsid w:val="002E1D08"/>
    <w:rsid w:val="002E2461"/>
    <w:rsid w:val="002E29D0"/>
    <w:rsid w:val="002E31BF"/>
    <w:rsid w:val="002E39E3"/>
    <w:rsid w:val="002E4651"/>
    <w:rsid w:val="002E4DD8"/>
    <w:rsid w:val="002E7992"/>
    <w:rsid w:val="002F2E78"/>
    <w:rsid w:val="002F5DFB"/>
    <w:rsid w:val="002F5E02"/>
    <w:rsid w:val="002F66E7"/>
    <w:rsid w:val="0030012B"/>
    <w:rsid w:val="003006AB"/>
    <w:rsid w:val="003055B0"/>
    <w:rsid w:val="003066CE"/>
    <w:rsid w:val="0030734D"/>
    <w:rsid w:val="003075BE"/>
    <w:rsid w:val="003077D1"/>
    <w:rsid w:val="00310F50"/>
    <w:rsid w:val="00314922"/>
    <w:rsid w:val="003152EF"/>
    <w:rsid w:val="003174D3"/>
    <w:rsid w:val="00320519"/>
    <w:rsid w:val="003210AE"/>
    <w:rsid w:val="00324DDC"/>
    <w:rsid w:val="00325E21"/>
    <w:rsid w:val="00327017"/>
    <w:rsid w:val="00327E8B"/>
    <w:rsid w:val="00331727"/>
    <w:rsid w:val="003340FA"/>
    <w:rsid w:val="00336569"/>
    <w:rsid w:val="00336755"/>
    <w:rsid w:val="003416CA"/>
    <w:rsid w:val="00341F07"/>
    <w:rsid w:val="00342AD2"/>
    <w:rsid w:val="00342E0A"/>
    <w:rsid w:val="00344DA5"/>
    <w:rsid w:val="00347623"/>
    <w:rsid w:val="0035064E"/>
    <w:rsid w:val="00351D9A"/>
    <w:rsid w:val="003568F5"/>
    <w:rsid w:val="0035741E"/>
    <w:rsid w:val="00357DF8"/>
    <w:rsid w:val="00360C61"/>
    <w:rsid w:val="003612B7"/>
    <w:rsid w:val="00361343"/>
    <w:rsid w:val="00364264"/>
    <w:rsid w:val="0036446F"/>
    <w:rsid w:val="003659AA"/>
    <w:rsid w:val="00367939"/>
    <w:rsid w:val="003729B6"/>
    <w:rsid w:val="003740DC"/>
    <w:rsid w:val="00374258"/>
    <w:rsid w:val="003760B2"/>
    <w:rsid w:val="003827B3"/>
    <w:rsid w:val="00383CB6"/>
    <w:rsid w:val="00385562"/>
    <w:rsid w:val="00385F8A"/>
    <w:rsid w:val="00390A5B"/>
    <w:rsid w:val="00390C1F"/>
    <w:rsid w:val="00391938"/>
    <w:rsid w:val="0039235A"/>
    <w:rsid w:val="00394095"/>
    <w:rsid w:val="0039621F"/>
    <w:rsid w:val="003975B5"/>
    <w:rsid w:val="003A2D1A"/>
    <w:rsid w:val="003A3832"/>
    <w:rsid w:val="003A3C72"/>
    <w:rsid w:val="003A636E"/>
    <w:rsid w:val="003A6570"/>
    <w:rsid w:val="003B0243"/>
    <w:rsid w:val="003B0C94"/>
    <w:rsid w:val="003B23A2"/>
    <w:rsid w:val="003B2D95"/>
    <w:rsid w:val="003B32D8"/>
    <w:rsid w:val="003B3A38"/>
    <w:rsid w:val="003B3F01"/>
    <w:rsid w:val="003B4D1C"/>
    <w:rsid w:val="003B5473"/>
    <w:rsid w:val="003C134B"/>
    <w:rsid w:val="003C4A73"/>
    <w:rsid w:val="003C5D95"/>
    <w:rsid w:val="003C6761"/>
    <w:rsid w:val="003C7B73"/>
    <w:rsid w:val="003D19CA"/>
    <w:rsid w:val="003D3159"/>
    <w:rsid w:val="003D341A"/>
    <w:rsid w:val="003D3E8C"/>
    <w:rsid w:val="003E0384"/>
    <w:rsid w:val="003E1442"/>
    <w:rsid w:val="003E32E6"/>
    <w:rsid w:val="003E5DC2"/>
    <w:rsid w:val="003E7A74"/>
    <w:rsid w:val="003F0D9D"/>
    <w:rsid w:val="003F2230"/>
    <w:rsid w:val="003F2FAB"/>
    <w:rsid w:val="003F3973"/>
    <w:rsid w:val="003F3E28"/>
    <w:rsid w:val="003F4BB7"/>
    <w:rsid w:val="003F6A80"/>
    <w:rsid w:val="003F6C77"/>
    <w:rsid w:val="00401F88"/>
    <w:rsid w:val="00402CD2"/>
    <w:rsid w:val="00402FED"/>
    <w:rsid w:val="004034F0"/>
    <w:rsid w:val="00407F1C"/>
    <w:rsid w:val="00407FCF"/>
    <w:rsid w:val="00411B88"/>
    <w:rsid w:val="00411C89"/>
    <w:rsid w:val="004128A9"/>
    <w:rsid w:val="00413C17"/>
    <w:rsid w:val="00413E73"/>
    <w:rsid w:val="00414C49"/>
    <w:rsid w:val="00415EB7"/>
    <w:rsid w:val="004171ED"/>
    <w:rsid w:val="00420D3D"/>
    <w:rsid w:val="00422E0E"/>
    <w:rsid w:val="0042437B"/>
    <w:rsid w:val="00424AD5"/>
    <w:rsid w:val="0042606D"/>
    <w:rsid w:val="004267BB"/>
    <w:rsid w:val="0042699F"/>
    <w:rsid w:val="0043190B"/>
    <w:rsid w:val="00431D07"/>
    <w:rsid w:val="004337F0"/>
    <w:rsid w:val="0043472A"/>
    <w:rsid w:val="00435109"/>
    <w:rsid w:val="00435665"/>
    <w:rsid w:val="004361C7"/>
    <w:rsid w:val="00440CB1"/>
    <w:rsid w:val="00441FB9"/>
    <w:rsid w:val="00442D9B"/>
    <w:rsid w:val="00444218"/>
    <w:rsid w:val="00445844"/>
    <w:rsid w:val="004462CC"/>
    <w:rsid w:val="004529EF"/>
    <w:rsid w:val="004533E6"/>
    <w:rsid w:val="00454835"/>
    <w:rsid w:val="00454F94"/>
    <w:rsid w:val="004569F5"/>
    <w:rsid w:val="00460D80"/>
    <w:rsid w:val="0046244C"/>
    <w:rsid w:val="00465C10"/>
    <w:rsid w:val="00465CA6"/>
    <w:rsid w:val="004679C6"/>
    <w:rsid w:val="00467DB0"/>
    <w:rsid w:val="00473F2A"/>
    <w:rsid w:val="004805EB"/>
    <w:rsid w:val="00481165"/>
    <w:rsid w:val="0048373F"/>
    <w:rsid w:val="00484182"/>
    <w:rsid w:val="0048478F"/>
    <w:rsid w:val="004848C4"/>
    <w:rsid w:val="00486348"/>
    <w:rsid w:val="00491B4D"/>
    <w:rsid w:val="0049257F"/>
    <w:rsid w:val="00492626"/>
    <w:rsid w:val="0049327E"/>
    <w:rsid w:val="00494C04"/>
    <w:rsid w:val="00495613"/>
    <w:rsid w:val="00495F9A"/>
    <w:rsid w:val="00496774"/>
    <w:rsid w:val="004A2CB1"/>
    <w:rsid w:val="004A5DE4"/>
    <w:rsid w:val="004A5F75"/>
    <w:rsid w:val="004B05EA"/>
    <w:rsid w:val="004B0B77"/>
    <w:rsid w:val="004B1328"/>
    <w:rsid w:val="004B20E0"/>
    <w:rsid w:val="004B281B"/>
    <w:rsid w:val="004B2BF2"/>
    <w:rsid w:val="004B44F6"/>
    <w:rsid w:val="004B52E8"/>
    <w:rsid w:val="004B6129"/>
    <w:rsid w:val="004B6CA5"/>
    <w:rsid w:val="004B7A11"/>
    <w:rsid w:val="004C18C1"/>
    <w:rsid w:val="004C197F"/>
    <w:rsid w:val="004C1AAA"/>
    <w:rsid w:val="004C37E9"/>
    <w:rsid w:val="004C42E7"/>
    <w:rsid w:val="004C5FC4"/>
    <w:rsid w:val="004D148F"/>
    <w:rsid w:val="004D1E86"/>
    <w:rsid w:val="004D30D6"/>
    <w:rsid w:val="004E282E"/>
    <w:rsid w:val="004E6CEB"/>
    <w:rsid w:val="004E7CDF"/>
    <w:rsid w:val="004F32B4"/>
    <w:rsid w:val="004F333F"/>
    <w:rsid w:val="004F3ACF"/>
    <w:rsid w:val="004F4D74"/>
    <w:rsid w:val="004F5EB3"/>
    <w:rsid w:val="004F7B53"/>
    <w:rsid w:val="00501DF0"/>
    <w:rsid w:val="005021BA"/>
    <w:rsid w:val="00502977"/>
    <w:rsid w:val="00503DC5"/>
    <w:rsid w:val="00503EF9"/>
    <w:rsid w:val="00504905"/>
    <w:rsid w:val="005053A1"/>
    <w:rsid w:val="00505C69"/>
    <w:rsid w:val="00506D45"/>
    <w:rsid w:val="005071DF"/>
    <w:rsid w:val="005077BA"/>
    <w:rsid w:val="005078B3"/>
    <w:rsid w:val="00510E4A"/>
    <w:rsid w:val="0051144E"/>
    <w:rsid w:val="00511639"/>
    <w:rsid w:val="00515472"/>
    <w:rsid w:val="00515FD9"/>
    <w:rsid w:val="0051669E"/>
    <w:rsid w:val="00521504"/>
    <w:rsid w:val="00522183"/>
    <w:rsid w:val="00522184"/>
    <w:rsid w:val="00522998"/>
    <w:rsid w:val="005250C1"/>
    <w:rsid w:val="00530103"/>
    <w:rsid w:val="00532A74"/>
    <w:rsid w:val="00535989"/>
    <w:rsid w:val="00535C01"/>
    <w:rsid w:val="0053663C"/>
    <w:rsid w:val="00541CD9"/>
    <w:rsid w:val="0054209A"/>
    <w:rsid w:val="00542C62"/>
    <w:rsid w:val="00545DA2"/>
    <w:rsid w:val="005512DB"/>
    <w:rsid w:val="005517CA"/>
    <w:rsid w:val="0055185B"/>
    <w:rsid w:val="00551886"/>
    <w:rsid w:val="00551F5B"/>
    <w:rsid w:val="00552BDD"/>
    <w:rsid w:val="00552E9E"/>
    <w:rsid w:val="0055616B"/>
    <w:rsid w:val="00556D38"/>
    <w:rsid w:val="0056005A"/>
    <w:rsid w:val="00560889"/>
    <w:rsid w:val="00564FB0"/>
    <w:rsid w:val="00565645"/>
    <w:rsid w:val="00566820"/>
    <w:rsid w:val="005725B4"/>
    <w:rsid w:val="00572D6C"/>
    <w:rsid w:val="00573063"/>
    <w:rsid w:val="00573850"/>
    <w:rsid w:val="005757C1"/>
    <w:rsid w:val="0057640A"/>
    <w:rsid w:val="005774BF"/>
    <w:rsid w:val="00577E23"/>
    <w:rsid w:val="00580B6B"/>
    <w:rsid w:val="00581E44"/>
    <w:rsid w:val="00582964"/>
    <w:rsid w:val="00585122"/>
    <w:rsid w:val="00590186"/>
    <w:rsid w:val="00592A91"/>
    <w:rsid w:val="005950D6"/>
    <w:rsid w:val="00595D21"/>
    <w:rsid w:val="00597644"/>
    <w:rsid w:val="0059792F"/>
    <w:rsid w:val="005A2343"/>
    <w:rsid w:val="005A3001"/>
    <w:rsid w:val="005A4E6C"/>
    <w:rsid w:val="005A505C"/>
    <w:rsid w:val="005A5FCE"/>
    <w:rsid w:val="005B117E"/>
    <w:rsid w:val="005B2448"/>
    <w:rsid w:val="005B3F4E"/>
    <w:rsid w:val="005B53D3"/>
    <w:rsid w:val="005B6627"/>
    <w:rsid w:val="005C0BBD"/>
    <w:rsid w:val="005C1538"/>
    <w:rsid w:val="005C2083"/>
    <w:rsid w:val="005C2862"/>
    <w:rsid w:val="005C28B6"/>
    <w:rsid w:val="005C3535"/>
    <w:rsid w:val="005C55CF"/>
    <w:rsid w:val="005C71CB"/>
    <w:rsid w:val="005D0D42"/>
    <w:rsid w:val="005D1B98"/>
    <w:rsid w:val="005D27A2"/>
    <w:rsid w:val="005D4E0E"/>
    <w:rsid w:val="005D6E5C"/>
    <w:rsid w:val="005E14FA"/>
    <w:rsid w:val="005E2A4C"/>
    <w:rsid w:val="005E2F66"/>
    <w:rsid w:val="005E30EB"/>
    <w:rsid w:val="005E3F4B"/>
    <w:rsid w:val="005E42A3"/>
    <w:rsid w:val="005F0AE4"/>
    <w:rsid w:val="005F45EF"/>
    <w:rsid w:val="005F760F"/>
    <w:rsid w:val="005F78BC"/>
    <w:rsid w:val="006015EC"/>
    <w:rsid w:val="006018B4"/>
    <w:rsid w:val="00601DE2"/>
    <w:rsid w:val="0060237D"/>
    <w:rsid w:val="00603AA0"/>
    <w:rsid w:val="00605A90"/>
    <w:rsid w:val="00606A53"/>
    <w:rsid w:val="00607669"/>
    <w:rsid w:val="006079AE"/>
    <w:rsid w:val="00607F49"/>
    <w:rsid w:val="00610976"/>
    <w:rsid w:val="00610BE9"/>
    <w:rsid w:val="006130C3"/>
    <w:rsid w:val="006143B3"/>
    <w:rsid w:val="00614CF3"/>
    <w:rsid w:val="0061793C"/>
    <w:rsid w:val="006247E9"/>
    <w:rsid w:val="0062682E"/>
    <w:rsid w:val="00627443"/>
    <w:rsid w:val="00630210"/>
    <w:rsid w:val="0063641C"/>
    <w:rsid w:val="00636F58"/>
    <w:rsid w:val="00641179"/>
    <w:rsid w:val="00642D81"/>
    <w:rsid w:val="00643860"/>
    <w:rsid w:val="006439A9"/>
    <w:rsid w:val="00643F29"/>
    <w:rsid w:val="00645B0C"/>
    <w:rsid w:val="00645E44"/>
    <w:rsid w:val="006471DC"/>
    <w:rsid w:val="00647646"/>
    <w:rsid w:val="00647A16"/>
    <w:rsid w:val="00650CDD"/>
    <w:rsid w:val="00650EBB"/>
    <w:rsid w:val="0065150E"/>
    <w:rsid w:val="00651962"/>
    <w:rsid w:val="00653095"/>
    <w:rsid w:val="00654119"/>
    <w:rsid w:val="00657974"/>
    <w:rsid w:val="00660B81"/>
    <w:rsid w:val="006618C4"/>
    <w:rsid w:val="006625F4"/>
    <w:rsid w:val="00662767"/>
    <w:rsid w:val="00663DA7"/>
    <w:rsid w:val="006641C8"/>
    <w:rsid w:val="00666A7A"/>
    <w:rsid w:val="00671CE0"/>
    <w:rsid w:val="00672673"/>
    <w:rsid w:val="006729C5"/>
    <w:rsid w:val="00672E3A"/>
    <w:rsid w:val="00673E03"/>
    <w:rsid w:val="00675309"/>
    <w:rsid w:val="00677765"/>
    <w:rsid w:val="006816A7"/>
    <w:rsid w:val="00681C27"/>
    <w:rsid w:val="0068617D"/>
    <w:rsid w:val="006909D2"/>
    <w:rsid w:val="00691253"/>
    <w:rsid w:val="006916A3"/>
    <w:rsid w:val="00691D6E"/>
    <w:rsid w:val="00694B38"/>
    <w:rsid w:val="0069679F"/>
    <w:rsid w:val="006A05AC"/>
    <w:rsid w:val="006A37E1"/>
    <w:rsid w:val="006A3811"/>
    <w:rsid w:val="006A63B6"/>
    <w:rsid w:val="006A7242"/>
    <w:rsid w:val="006A7AB7"/>
    <w:rsid w:val="006A7B5C"/>
    <w:rsid w:val="006A7EAD"/>
    <w:rsid w:val="006B0E9C"/>
    <w:rsid w:val="006B12E4"/>
    <w:rsid w:val="006B20D5"/>
    <w:rsid w:val="006B223B"/>
    <w:rsid w:val="006B3BF5"/>
    <w:rsid w:val="006B3D2C"/>
    <w:rsid w:val="006B4395"/>
    <w:rsid w:val="006B77AF"/>
    <w:rsid w:val="006B78A6"/>
    <w:rsid w:val="006C2215"/>
    <w:rsid w:val="006C5EB0"/>
    <w:rsid w:val="006E13E0"/>
    <w:rsid w:val="006E306B"/>
    <w:rsid w:val="006E3FFA"/>
    <w:rsid w:val="006E6AED"/>
    <w:rsid w:val="006E6D05"/>
    <w:rsid w:val="006E7D70"/>
    <w:rsid w:val="006F2204"/>
    <w:rsid w:val="006F3C95"/>
    <w:rsid w:val="0070031E"/>
    <w:rsid w:val="00700EC3"/>
    <w:rsid w:val="00701223"/>
    <w:rsid w:val="00701301"/>
    <w:rsid w:val="007020C9"/>
    <w:rsid w:val="007039AE"/>
    <w:rsid w:val="00704C54"/>
    <w:rsid w:val="007050D6"/>
    <w:rsid w:val="007058C1"/>
    <w:rsid w:val="0071002A"/>
    <w:rsid w:val="00711D82"/>
    <w:rsid w:val="00712358"/>
    <w:rsid w:val="007130FB"/>
    <w:rsid w:val="0071495C"/>
    <w:rsid w:val="007159F2"/>
    <w:rsid w:val="00715E41"/>
    <w:rsid w:val="00721000"/>
    <w:rsid w:val="00723037"/>
    <w:rsid w:val="007242C5"/>
    <w:rsid w:val="00724BDB"/>
    <w:rsid w:val="007277E4"/>
    <w:rsid w:val="00730968"/>
    <w:rsid w:val="00730F0E"/>
    <w:rsid w:val="007311EB"/>
    <w:rsid w:val="007320A6"/>
    <w:rsid w:val="007323E4"/>
    <w:rsid w:val="00733229"/>
    <w:rsid w:val="00733A17"/>
    <w:rsid w:val="007342C7"/>
    <w:rsid w:val="00735315"/>
    <w:rsid w:val="00735674"/>
    <w:rsid w:val="00736990"/>
    <w:rsid w:val="00736DAF"/>
    <w:rsid w:val="00736F88"/>
    <w:rsid w:val="007409B6"/>
    <w:rsid w:val="00741127"/>
    <w:rsid w:val="00747342"/>
    <w:rsid w:val="007473F9"/>
    <w:rsid w:val="0075459A"/>
    <w:rsid w:val="0075528A"/>
    <w:rsid w:val="00755BE9"/>
    <w:rsid w:val="00756022"/>
    <w:rsid w:val="007560CF"/>
    <w:rsid w:val="00756B9D"/>
    <w:rsid w:val="007572F4"/>
    <w:rsid w:val="0075792E"/>
    <w:rsid w:val="007604E5"/>
    <w:rsid w:val="00760ABD"/>
    <w:rsid w:val="007628AB"/>
    <w:rsid w:val="007632FB"/>
    <w:rsid w:val="00764B30"/>
    <w:rsid w:val="007710B1"/>
    <w:rsid w:val="007715F6"/>
    <w:rsid w:val="00771CF2"/>
    <w:rsid w:val="00772530"/>
    <w:rsid w:val="00772961"/>
    <w:rsid w:val="00773A99"/>
    <w:rsid w:val="00774362"/>
    <w:rsid w:val="00775295"/>
    <w:rsid w:val="00776E9A"/>
    <w:rsid w:val="00777378"/>
    <w:rsid w:val="0077739B"/>
    <w:rsid w:val="00777C9C"/>
    <w:rsid w:val="00780095"/>
    <w:rsid w:val="007819F0"/>
    <w:rsid w:val="00782441"/>
    <w:rsid w:val="00782826"/>
    <w:rsid w:val="00782940"/>
    <w:rsid w:val="007842FC"/>
    <w:rsid w:val="0078437E"/>
    <w:rsid w:val="00784C93"/>
    <w:rsid w:val="00786C16"/>
    <w:rsid w:val="00790695"/>
    <w:rsid w:val="00792588"/>
    <w:rsid w:val="00792D45"/>
    <w:rsid w:val="0079399F"/>
    <w:rsid w:val="007951EA"/>
    <w:rsid w:val="00795FE0"/>
    <w:rsid w:val="007A15CF"/>
    <w:rsid w:val="007A2189"/>
    <w:rsid w:val="007A2A2B"/>
    <w:rsid w:val="007A3ECA"/>
    <w:rsid w:val="007A4B52"/>
    <w:rsid w:val="007A60EB"/>
    <w:rsid w:val="007A624A"/>
    <w:rsid w:val="007A77D2"/>
    <w:rsid w:val="007A7ED3"/>
    <w:rsid w:val="007B0016"/>
    <w:rsid w:val="007B1652"/>
    <w:rsid w:val="007B2130"/>
    <w:rsid w:val="007B39D5"/>
    <w:rsid w:val="007B42FF"/>
    <w:rsid w:val="007B6C25"/>
    <w:rsid w:val="007B6EB4"/>
    <w:rsid w:val="007B794E"/>
    <w:rsid w:val="007C049F"/>
    <w:rsid w:val="007C4A49"/>
    <w:rsid w:val="007C4A4C"/>
    <w:rsid w:val="007C6EE8"/>
    <w:rsid w:val="007C71BE"/>
    <w:rsid w:val="007C79C0"/>
    <w:rsid w:val="007D5010"/>
    <w:rsid w:val="007D5751"/>
    <w:rsid w:val="007D57D4"/>
    <w:rsid w:val="007D5964"/>
    <w:rsid w:val="007D73A0"/>
    <w:rsid w:val="007D7A7B"/>
    <w:rsid w:val="007E0643"/>
    <w:rsid w:val="007E0F20"/>
    <w:rsid w:val="007E4CCE"/>
    <w:rsid w:val="007E6C15"/>
    <w:rsid w:val="007E6E34"/>
    <w:rsid w:val="007E7C5F"/>
    <w:rsid w:val="007F05D8"/>
    <w:rsid w:val="007F062F"/>
    <w:rsid w:val="007F284F"/>
    <w:rsid w:val="007F3276"/>
    <w:rsid w:val="007F5170"/>
    <w:rsid w:val="007F599C"/>
    <w:rsid w:val="007F5F35"/>
    <w:rsid w:val="007F655E"/>
    <w:rsid w:val="007F7449"/>
    <w:rsid w:val="007F785B"/>
    <w:rsid w:val="008006D5"/>
    <w:rsid w:val="0080075A"/>
    <w:rsid w:val="008007D6"/>
    <w:rsid w:val="00801CD9"/>
    <w:rsid w:val="008034C5"/>
    <w:rsid w:val="00804258"/>
    <w:rsid w:val="00804462"/>
    <w:rsid w:val="0080454C"/>
    <w:rsid w:val="00804E4D"/>
    <w:rsid w:val="00805F06"/>
    <w:rsid w:val="0080639B"/>
    <w:rsid w:val="00807553"/>
    <w:rsid w:val="00807D05"/>
    <w:rsid w:val="00810E5C"/>
    <w:rsid w:val="00812CD1"/>
    <w:rsid w:val="00813C22"/>
    <w:rsid w:val="008146AC"/>
    <w:rsid w:val="00814A72"/>
    <w:rsid w:val="008160CB"/>
    <w:rsid w:val="00816E47"/>
    <w:rsid w:val="00820028"/>
    <w:rsid w:val="00820531"/>
    <w:rsid w:val="00821143"/>
    <w:rsid w:val="00821584"/>
    <w:rsid w:val="00822EB2"/>
    <w:rsid w:val="00825B0B"/>
    <w:rsid w:val="00827466"/>
    <w:rsid w:val="00827668"/>
    <w:rsid w:val="0083391E"/>
    <w:rsid w:val="0083418A"/>
    <w:rsid w:val="0083452D"/>
    <w:rsid w:val="008351F3"/>
    <w:rsid w:val="00837040"/>
    <w:rsid w:val="008372FE"/>
    <w:rsid w:val="00837C5B"/>
    <w:rsid w:val="00840353"/>
    <w:rsid w:val="00840898"/>
    <w:rsid w:val="00841953"/>
    <w:rsid w:val="00841958"/>
    <w:rsid w:val="00841CF5"/>
    <w:rsid w:val="00841D74"/>
    <w:rsid w:val="00841D9E"/>
    <w:rsid w:val="0084239C"/>
    <w:rsid w:val="008458FD"/>
    <w:rsid w:val="00846FB3"/>
    <w:rsid w:val="00851C40"/>
    <w:rsid w:val="00852354"/>
    <w:rsid w:val="008535C4"/>
    <w:rsid w:val="00854F02"/>
    <w:rsid w:val="00857162"/>
    <w:rsid w:val="008571BF"/>
    <w:rsid w:val="008574B8"/>
    <w:rsid w:val="00857B20"/>
    <w:rsid w:val="00857D00"/>
    <w:rsid w:val="008600C1"/>
    <w:rsid w:val="00862E35"/>
    <w:rsid w:val="00863105"/>
    <w:rsid w:val="0086515D"/>
    <w:rsid w:val="0086532E"/>
    <w:rsid w:val="00867540"/>
    <w:rsid w:val="00867672"/>
    <w:rsid w:val="00870967"/>
    <w:rsid w:val="0087117F"/>
    <w:rsid w:val="00871FC2"/>
    <w:rsid w:val="008721A1"/>
    <w:rsid w:val="008735A2"/>
    <w:rsid w:val="00874F81"/>
    <w:rsid w:val="008767CE"/>
    <w:rsid w:val="00877D2D"/>
    <w:rsid w:val="008804FF"/>
    <w:rsid w:val="00880AA4"/>
    <w:rsid w:val="008818E9"/>
    <w:rsid w:val="00882C1A"/>
    <w:rsid w:val="00883079"/>
    <w:rsid w:val="008838DA"/>
    <w:rsid w:val="0088450F"/>
    <w:rsid w:val="00885537"/>
    <w:rsid w:val="00891D3C"/>
    <w:rsid w:val="00892018"/>
    <w:rsid w:val="0089403A"/>
    <w:rsid w:val="0089635A"/>
    <w:rsid w:val="008972B2"/>
    <w:rsid w:val="00897599"/>
    <w:rsid w:val="008A2ADC"/>
    <w:rsid w:val="008A34A3"/>
    <w:rsid w:val="008A3BAD"/>
    <w:rsid w:val="008A3FF4"/>
    <w:rsid w:val="008A4EE7"/>
    <w:rsid w:val="008A6B52"/>
    <w:rsid w:val="008B06CD"/>
    <w:rsid w:val="008B08A9"/>
    <w:rsid w:val="008B2942"/>
    <w:rsid w:val="008B362F"/>
    <w:rsid w:val="008B425C"/>
    <w:rsid w:val="008B622D"/>
    <w:rsid w:val="008B6F78"/>
    <w:rsid w:val="008C1B9B"/>
    <w:rsid w:val="008C566B"/>
    <w:rsid w:val="008D0A04"/>
    <w:rsid w:val="008D2F00"/>
    <w:rsid w:val="008D375F"/>
    <w:rsid w:val="008D4333"/>
    <w:rsid w:val="008D61A0"/>
    <w:rsid w:val="008E13EB"/>
    <w:rsid w:val="008E223A"/>
    <w:rsid w:val="008E2956"/>
    <w:rsid w:val="008E33AA"/>
    <w:rsid w:val="008E59FF"/>
    <w:rsid w:val="008E7C1D"/>
    <w:rsid w:val="008F015C"/>
    <w:rsid w:val="008F022B"/>
    <w:rsid w:val="008F14E9"/>
    <w:rsid w:val="008F2614"/>
    <w:rsid w:val="008F2A64"/>
    <w:rsid w:val="008F479C"/>
    <w:rsid w:val="008F5413"/>
    <w:rsid w:val="008F55D9"/>
    <w:rsid w:val="008F57B9"/>
    <w:rsid w:val="008F5E4E"/>
    <w:rsid w:val="008F614E"/>
    <w:rsid w:val="008F67DF"/>
    <w:rsid w:val="008F7FC0"/>
    <w:rsid w:val="00900269"/>
    <w:rsid w:val="00901811"/>
    <w:rsid w:val="009047DF"/>
    <w:rsid w:val="00907757"/>
    <w:rsid w:val="0091081A"/>
    <w:rsid w:val="00911509"/>
    <w:rsid w:val="009118DE"/>
    <w:rsid w:val="009119E3"/>
    <w:rsid w:val="00911F58"/>
    <w:rsid w:val="00912AD2"/>
    <w:rsid w:val="00912DC9"/>
    <w:rsid w:val="00913E91"/>
    <w:rsid w:val="009175AB"/>
    <w:rsid w:val="00917A5D"/>
    <w:rsid w:val="00924A52"/>
    <w:rsid w:val="009263C8"/>
    <w:rsid w:val="00927284"/>
    <w:rsid w:val="00931493"/>
    <w:rsid w:val="0093450E"/>
    <w:rsid w:val="009354D4"/>
    <w:rsid w:val="00940E39"/>
    <w:rsid w:val="00942D4F"/>
    <w:rsid w:val="009462A8"/>
    <w:rsid w:val="00947225"/>
    <w:rsid w:val="00950DBC"/>
    <w:rsid w:val="00952C67"/>
    <w:rsid w:val="00955659"/>
    <w:rsid w:val="0095601D"/>
    <w:rsid w:val="00956D87"/>
    <w:rsid w:val="0096034B"/>
    <w:rsid w:val="00964E63"/>
    <w:rsid w:val="00965B74"/>
    <w:rsid w:val="00967012"/>
    <w:rsid w:val="00970924"/>
    <w:rsid w:val="0097160E"/>
    <w:rsid w:val="00976955"/>
    <w:rsid w:val="00977B0C"/>
    <w:rsid w:val="00982A70"/>
    <w:rsid w:val="0098334A"/>
    <w:rsid w:val="009854BC"/>
    <w:rsid w:val="00990DAE"/>
    <w:rsid w:val="00991026"/>
    <w:rsid w:val="0099323E"/>
    <w:rsid w:val="009949A3"/>
    <w:rsid w:val="009973E4"/>
    <w:rsid w:val="00997A13"/>
    <w:rsid w:val="009A27C2"/>
    <w:rsid w:val="009A27D8"/>
    <w:rsid w:val="009A427D"/>
    <w:rsid w:val="009A483A"/>
    <w:rsid w:val="009A4B6A"/>
    <w:rsid w:val="009A56A7"/>
    <w:rsid w:val="009A737A"/>
    <w:rsid w:val="009A783D"/>
    <w:rsid w:val="009B0525"/>
    <w:rsid w:val="009B412C"/>
    <w:rsid w:val="009B46C0"/>
    <w:rsid w:val="009B4817"/>
    <w:rsid w:val="009B59DC"/>
    <w:rsid w:val="009B6287"/>
    <w:rsid w:val="009B72DC"/>
    <w:rsid w:val="009C0763"/>
    <w:rsid w:val="009C1B59"/>
    <w:rsid w:val="009C23C9"/>
    <w:rsid w:val="009C38C2"/>
    <w:rsid w:val="009C3E5F"/>
    <w:rsid w:val="009C4D50"/>
    <w:rsid w:val="009C4FCC"/>
    <w:rsid w:val="009C51D0"/>
    <w:rsid w:val="009C5579"/>
    <w:rsid w:val="009C757B"/>
    <w:rsid w:val="009D00BC"/>
    <w:rsid w:val="009D156F"/>
    <w:rsid w:val="009D15C8"/>
    <w:rsid w:val="009D18AC"/>
    <w:rsid w:val="009D27EC"/>
    <w:rsid w:val="009D41C6"/>
    <w:rsid w:val="009D510C"/>
    <w:rsid w:val="009D6011"/>
    <w:rsid w:val="009D75AA"/>
    <w:rsid w:val="009D7EE4"/>
    <w:rsid w:val="009E47D1"/>
    <w:rsid w:val="009E5FE9"/>
    <w:rsid w:val="009E65C0"/>
    <w:rsid w:val="009F034F"/>
    <w:rsid w:val="009F0558"/>
    <w:rsid w:val="009F5CFA"/>
    <w:rsid w:val="009F7C4E"/>
    <w:rsid w:val="009F7CCB"/>
    <w:rsid w:val="009F7FB9"/>
    <w:rsid w:val="00A00DBD"/>
    <w:rsid w:val="00A02B60"/>
    <w:rsid w:val="00A02D48"/>
    <w:rsid w:val="00A0394F"/>
    <w:rsid w:val="00A045CA"/>
    <w:rsid w:val="00A05143"/>
    <w:rsid w:val="00A052D2"/>
    <w:rsid w:val="00A06035"/>
    <w:rsid w:val="00A07248"/>
    <w:rsid w:val="00A1122D"/>
    <w:rsid w:val="00A1168E"/>
    <w:rsid w:val="00A12CC8"/>
    <w:rsid w:val="00A16C24"/>
    <w:rsid w:val="00A17179"/>
    <w:rsid w:val="00A17572"/>
    <w:rsid w:val="00A210BC"/>
    <w:rsid w:val="00A22346"/>
    <w:rsid w:val="00A22EC2"/>
    <w:rsid w:val="00A24946"/>
    <w:rsid w:val="00A26099"/>
    <w:rsid w:val="00A30E0F"/>
    <w:rsid w:val="00A37278"/>
    <w:rsid w:val="00A372AA"/>
    <w:rsid w:val="00A3744F"/>
    <w:rsid w:val="00A409E1"/>
    <w:rsid w:val="00A41242"/>
    <w:rsid w:val="00A421D2"/>
    <w:rsid w:val="00A47D15"/>
    <w:rsid w:val="00A511CF"/>
    <w:rsid w:val="00A51797"/>
    <w:rsid w:val="00A53885"/>
    <w:rsid w:val="00A53CC4"/>
    <w:rsid w:val="00A54023"/>
    <w:rsid w:val="00A54903"/>
    <w:rsid w:val="00A554BA"/>
    <w:rsid w:val="00A5665A"/>
    <w:rsid w:val="00A56BC9"/>
    <w:rsid w:val="00A603F8"/>
    <w:rsid w:val="00A608D0"/>
    <w:rsid w:val="00A60FE7"/>
    <w:rsid w:val="00A62563"/>
    <w:rsid w:val="00A62B1A"/>
    <w:rsid w:val="00A64736"/>
    <w:rsid w:val="00A652FA"/>
    <w:rsid w:val="00A661DE"/>
    <w:rsid w:val="00A665FB"/>
    <w:rsid w:val="00A7025A"/>
    <w:rsid w:val="00A71D1E"/>
    <w:rsid w:val="00A71EBB"/>
    <w:rsid w:val="00A728C2"/>
    <w:rsid w:val="00A72D74"/>
    <w:rsid w:val="00A732CD"/>
    <w:rsid w:val="00A7414E"/>
    <w:rsid w:val="00A74266"/>
    <w:rsid w:val="00A74924"/>
    <w:rsid w:val="00A74E55"/>
    <w:rsid w:val="00A76533"/>
    <w:rsid w:val="00A76984"/>
    <w:rsid w:val="00A77010"/>
    <w:rsid w:val="00A82EAA"/>
    <w:rsid w:val="00A90657"/>
    <w:rsid w:val="00A91A82"/>
    <w:rsid w:val="00A91B62"/>
    <w:rsid w:val="00A95A54"/>
    <w:rsid w:val="00AA2024"/>
    <w:rsid w:val="00AA3354"/>
    <w:rsid w:val="00AA37EC"/>
    <w:rsid w:val="00AA458C"/>
    <w:rsid w:val="00AA522C"/>
    <w:rsid w:val="00AA62F9"/>
    <w:rsid w:val="00AA6367"/>
    <w:rsid w:val="00AA6C0E"/>
    <w:rsid w:val="00AA71D8"/>
    <w:rsid w:val="00AA7884"/>
    <w:rsid w:val="00AB0EE1"/>
    <w:rsid w:val="00AB12E0"/>
    <w:rsid w:val="00AB2050"/>
    <w:rsid w:val="00AB3196"/>
    <w:rsid w:val="00AB36A8"/>
    <w:rsid w:val="00AB4C5B"/>
    <w:rsid w:val="00AB4F8C"/>
    <w:rsid w:val="00AC0B76"/>
    <w:rsid w:val="00AC1AC2"/>
    <w:rsid w:val="00AC1B24"/>
    <w:rsid w:val="00AC1BEB"/>
    <w:rsid w:val="00AC48D9"/>
    <w:rsid w:val="00AC5FE1"/>
    <w:rsid w:val="00AC626D"/>
    <w:rsid w:val="00AC75E7"/>
    <w:rsid w:val="00AC76BE"/>
    <w:rsid w:val="00AD0387"/>
    <w:rsid w:val="00AD2396"/>
    <w:rsid w:val="00AD593E"/>
    <w:rsid w:val="00AD6495"/>
    <w:rsid w:val="00AE0453"/>
    <w:rsid w:val="00AE307E"/>
    <w:rsid w:val="00AE5F3F"/>
    <w:rsid w:val="00AF4EAD"/>
    <w:rsid w:val="00AF5868"/>
    <w:rsid w:val="00AF5EFE"/>
    <w:rsid w:val="00AF6766"/>
    <w:rsid w:val="00B0188B"/>
    <w:rsid w:val="00B03866"/>
    <w:rsid w:val="00B05A76"/>
    <w:rsid w:val="00B05AA8"/>
    <w:rsid w:val="00B078A2"/>
    <w:rsid w:val="00B154AF"/>
    <w:rsid w:val="00B15896"/>
    <w:rsid w:val="00B20BF0"/>
    <w:rsid w:val="00B20CEF"/>
    <w:rsid w:val="00B222B6"/>
    <w:rsid w:val="00B2286A"/>
    <w:rsid w:val="00B25D59"/>
    <w:rsid w:val="00B2678D"/>
    <w:rsid w:val="00B26918"/>
    <w:rsid w:val="00B26B46"/>
    <w:rsid w:val="00B26EF2"/>
    <w:rsid w:val="00B30736"/>
    <w:rsid w:val="00B344D1"/>
    <w:rsid w:val="00B35A86"/>
    <w:rsid w:val="00B3663A"/>
    <w:rsid w:val="00B37521"/>
    <w:rsid w:val="00B37BE9"/>
    <w:rsid w:val="00B41F4B"/>
    <w:rsid w:val="00B44A4E"/>
    <w:rsid w:val="00B45B5A"/>
    <w:rsid w:val="00B46D55"/>
    <w:rsid w:val="00B47194"/>
    <w:rsid w:val="00B5086B"/>
    <w:rsid w:val="00B5308C"/>
    <w:rsid w:val="00B541B1"/>
    <w:rsid w:val="00B542AB"/>
    <w:rsid w:val="00B542F2"/>
    <w:rsid w:val="00B55DA2"/>
    <w:rsid w:val="00B564B7"/>
    <w:rsid w:val="00B571A3"/>
    <w:rsid w:val="00B62B79"/>
    <w:rsid w:val="00B71A12"/>
    <w:rsid w:val="00B71A8F"/>
    <w:rsid w:val="00B71C78"/>
    <w:rsid w:val="00B71DAD"/>
    <w:rsid w:val="00B726BA"/>
    <w:rsid w:val="00B727B5"/>
    <w:rsid w:val="00B73CC2"/>
    <w:rsid w:val="00B76741"/>
    <w:rsid w:val="00B80288"/>
    <w:rsid w:val="00B809C0"/>
    <w:rsid w:val="00B81358"/>
    <w:rsid w:val="00B81C43"/>
    <w:rsid w:val="00B8255C"/>
    <w:rsid w:val="00B84C07"/>
    <w:rsid w:val="00B85C77"/>
    <w:rsid w:val="00B860F1"/>
    <w:rsid w:val="00B8769C"/>
    <w:rsid w:val="00B90A0C"/>
    <w:rsid w:val="00B917DE"/>
    <w:rsid w:val="00B94EAE"/>
    <w:rsid w:val="00B961CA"/>
    <w:rsid w:val="00B96B9D"/>
    <w:rsid w:val="00B97F64"/>
    <w:rsid w:val="00BA1202"/>
    <w:rsid w:val="00BA1B89"/>
    <w:rsid w:val="00BA2246"/>
    <w:rsid w:val="00BA678D"/>
    <w:rsid w:val="00BA6C4D"/>
    <w:rsid w:val="00BC3BDE"/>
    <w:rsid w:val="00BC3E8F"/>
    <w:rsid w:val="00BC4D28"/>
    <w:rsid w:val="00BC642C"/>
    <w:rsid w:val="00BC665B"/>
    <w:rsid w:val="00BD130D"/>
    <w:rsid w:val="00BD18C9"/>
    <w:rsid w:val="00BD2884"/>
    <w:rsid w:val="00BD31A1"/>
    <w:rsid w:val="00BD34FA"/>
    <w:rsid w:val="00BD3B34"/>
    <w:rsid w:val="00BD48BA"/>
    <w:rsid w:val="00BE31A4"/>
    <w:rsid w:val="00BE41AA"/>
    <w:rsid w:val="00BE4BF4"/>
    <w:rsid w:val="00BE72EB"/>
    <w:rsid w:val="00BE7FE2"/>
    <w:rsid w:val="00BF1A8F"/>
    <w:rsid w:val="00BF3017"/>
    <w:rsid w:val="00BF718C"/>
    <w:rsid w:val="00C0140E"/>
    <w:rsid w:val="00C01E59"/>
    <w:rsid w:val="00C06D41"/>
    <w:rsid w:val="00C0750C"/>
    <w:rsid w:val="00C108FE"/>
    <w:rsid w:val="00C13393"/>
    <w:rsid w:val="00C13663"/>
    <w:rsid w:val="00C1475E"/>
    <w:rsid w:val="00C1549D"/>
    <w:rsid w:val="00C15D0E"/>
    <w:rsid w:val="00C16752"/>
    <w:rsid w:val="00C17276"/>
    <w:rsid w:val="00C2214A"/>
    <w:rsid w:val="00C2776B"/>
    <w:rsid w:val="00C31DAD"/>
    <w:rsid w:val="00C31E53"/>
    <w:rsid w:val="00C32414"/>
    <w:rsid w:val="00C32DF9"/>
    <w:rsid w:val="00C3346F"/>
    <w:rsid w:val="00C33650"/>
    <w:rsid w:val="00C347BB"/>
    <w:rsid w:val="00C34E34"/>
    <w:rsid w:val="00C34FDC"/>
    <w:rsid w:val="00C35FF3"/>
    <w:rsid w:val="00C40378"/>
    <w:rsid w:val="00C4099D"/>
    <w:rsid w:val="00C40C0B"/>
    <w:rsid w:val="00C42455"/>
    <w:rsid w:val="00C43078"/>
    <w:rsid w:val="00C438CF"/>
    <w:rsid w:val="00C44198"/>
    <w:rsid w:val="00C46E5B"/>
    <w:rsid w:val="00C474FC"/>
    <w:rsid w:val="00C47D70"/>
    <w:rsid w:val="00C51F08"/>
    <w:rsid w:val="00C52450"/>
    <w:rsid w:val="00C54861"/>
    <w:rsid w:val="00C60AA2"/>
    <w:rsid w:val="00C61F14"/>
    <w:rsid w:val="00C64FA8"/>
    <w:rsid w:val="00C65BEA"/>
    <w:rsid w:val="00C7006C"/>
    <w:rsid w:val="00C704BA"/>
    <w:rsid w:val="00C704D7"/>
    <w:rsid w:val="00C731A8"/>
    <w:rsid w:val="00C73D96"/>
    <w:rsid w:val="00C74717"/>
    <w:rsid w:val="00C764A0"/>
    <w:rsid w:val="00C77270"/>
    <w:rsid w:val="00C8224F"/>
    <w:rsid w:val="00C8258D"/>
    <w:rsid w:val="00C8328F"/>
    <w:rsid w:val="00C833EC"/>
    <w:rsid w:val="00C8661A"/>
    <w:rsid w:val="00C916E3"/>
    <w:rsid w:val="00C91BC3"/>
    <w:rsid w:val="00C924B0"/>
    <w:rsid w:val="00C93C1A"/>
    <w:rsid w:val="00C93CCD"/>
    <w:rsid w:val="00C93DBB"/>
    <w:rsid w:val="00C947AE"/>
    <w:rsid w:val="00CA081B"/>
    <w:rsid w:val="00CA2308"/>
    <w:rsid w:val="00CA3E8B"/>
    <w:rsid w:val="00CB0AEB"/>
    <w:rsid w:val="00CB0D09"/>
    <w:rsid w:val="00CB13AB"/>
    <w:rsid w:val="00CB1514"/>
    <w:rsid w:val="00CB1987"/>
    <w:rsid w:val="00CB2656"/>
    <w:rsid w:val="00CB2C19"/>
    <w:rsid w:val="00CB3216"/>
    <w:rsid w:val="00CB343F"/>
    <w:rsid w:val="00CB4B21"/>
    <w:rsid w:val="00CB4FC2"/>
    <w:rsid w:val="00CB53E6"/>
    <w:rsid w:val="00CB7E64"/>
    <w:rsid w:val="00CC07D2"/>
    <w:rsid w:val="00CC0FA9"/>
    <w:rsid w:val="00CC1A44"/>
    <w:rsid w:val="00CC45A2"/>
    <w:rsid w:val="00CC4EC4"/>
    <w:rsid w:val="00CC6364"/>
    <w:rsid w:val="00CC6699"/>
    <w:rsid w:val="00CD26E8"/>
    <w:rsid w:val="00CD2D5D"/>
    <w:rsid w:val="00CD4739"/>
    <w:rsid w:val="00CD65BD"/>
    <w:rsid w:val="00CD7311"/>
    <w:rsid w:val="00CE0451"/>
    <w:rsid w:val="00CE09E3"/>
    <w:rsid w:val="00CE0B15"/>
    <w:rsid w:val="00CE0FCE"/>
    <w:rsid w:val="00CE13EC"/>
    <w:rsid w:val="00CE170C"/>
    <w:rsid w:val="00CE30AB"/>
    <w:rsid w:val="00CF0581"/>
    <w:rsid w:val="00CF0626"/>
    <w:rsid w:val="00CF254A"/>
    <w:rsid w:val="00CF39E6"/>
    <w:rsid w:val="00CF3B0A"/>
    <w:rsid w:val="00CF6AB2"/>
    <w:rsid w:val="00CF6DBC"/>
    <w:rsid w:val="00D02DF4"/>
    <w:rsid w:val="00D04033"/>
    <w:rsid w:val="00D04104"/>
    <w:rsid w:val="00D049CE"/>
    <w:rsid w:val="00D0714A"/>
    <w:rsid w:val="00D0741E"/>
    <w:rsid w:val="00D079F3"/>
    <w:rsid w:val="00D07CFF"/>
    <w:rsid w:val="00D07E5C"/>
    <w:rsid w:val="00D112B8"/>
    <w:rsid w:val="00D1175A"/>
    <w:rsid w:val="00D12497"/>
    <w:rsid w:val="00D130B5"/>
    <w:rsid w:val="00D1404F"/>
    <w:rsid w:val="00D14083"/>
    <w:rsid w:val="00D1437D"/>
    <w:rsid w:val="00D14FA5"/>
    <w:rsid w:val="00D153D6"/>
    <w:rsid w:val="00D16270"/>
    <w:rsid w:val="00D167CB"/>
    <w:rsid w:val="00D16EB0"/>
    <w:rsid w:val="00D22818"/>
    <w:rsid w:val="00D25044"/>
    <w:rsid w:val="00D264B8"/>
    <w:rsid w:val="00D26C2E"/>
    <w:rsid w:val="00D27D9B"/>
    <w:rsid w:val="00D30169"/>
    <w:rsid w:val="00D30BA9"/>
    <w:rsid w:val="00D3235E"/>
    <w:rsid w:val="00D35A02"/>
    <w:rsid w:val="00D35FEE"/>
    <w:rsid w:val="00D36589"/>
    <w:rsid w:val="00D36B01"/>
    <w:rsid w:val="00D37034"/>
    <w:rsid w:val="00D378DD"/>
    <w:rsid w:val="00D41120"/>
    <w:rsid w:val="00D41197"/>
    <w:rsid w:val="00D42264"/>
    <w:rsid w:val="00D42EAC"/>
    <w:rsid w:val="00D43169"/>
    <w:rsid w:val="00D43A75"/>
    <w:rsid w:val="00D43BB5"/>
    <w:rsid w:val="00D44070"/>
    <w:rsid w:val="00D456EC"/>
    <w:rsid w:val="00D5145E"/>
    <w:rsid w:val="00D5376A"/>
    <w:rsid w:val="00D55897"/>
    <w:rsid w:val="00D55960"/>
    <w:rsid w:val="00D57465"/>
    <w:rsid w:val="00D600E3"/>
    <w:rsid w:val="00D616E0"/>
    <w:rsid w:val="00D6172A"/>
    <w:rsid w:val="00D61990"/>
    <w:rsid w:val="00D627B3"/>
    <w:rsid w:val="00D64399"/>
    <w:rsid w:val="00D65F54"/>
    <w:rsid w:val="00D66DED"/>
    <w:rsid w:val="00D670F9"/>
    <w:rsid w:val="00D722E7"/>
    <w:rsid w:val="00D7372C"/>
    <w:rsid w:val="00D7455E"/>
    <w:rsid w:val="00D76653"/>
    <w:rsid w:val="00D831B1"/>
    <w:rsid w:val="00D84151"/>
    <w:rsid w:val="00D854FE"/>
    <w:rsid w:val="00D85AD4"/>
    <w:rsid w:val="00D86163"/>
    <w:rsid w:val="00D907AD"/>
    <w:rsid w:val="00D91AEA"/>
    <w:rsid w:val="00D935FD"/>
    <w:rsid w:val="00D96485"/>
    <w:rsid w:val="00D965B4"/>
    <w:rsid w:val="00D968DC"/>
    <w:rsid w:val="00DA15EC"/>
    <w:rsid w:val="00DA487F"/>
    <w:rsid w:val="00DB0561"/>
    <w:rsid w:val="00DB0822"/>
    <w:rsid w:val="00DB0986"/>
    <w:rsid w:val="00DB0EAC"/>
    <w:rsid w:val="00DB27D7"/>
    <w:rsid w:val="00DB3557"/>
    <w:rsid w:val="00DC0CA3"/>
    <w:rsid w:val="00DC392F"/>
    <w:rsid w:val="00DC6142"/>
    <w:rsid w:val="00DC6770"/>
    <w:rsid w:val="00DC6DF8"/>
    <w:rsid w:val="00DC7CBE"/>
    <w:rsid w:val="00DD17E8"/>
    <w:rsid w:val="00DD1816"/>
    <w:rsid w:val="00DD411A"/>
    <w:rsid w:val="00DD4C6B"/>
    <w:rsid w:val="00DD52C2"/>
    <w:rsid w:val="00DD75FA"/>
    <w:rsid w:val="00DD7BB6"/>
    <w:rsid w:val="00DE1C0D"/>
    <w:rsid w:val="00DE3D1C"/>
    <w:rsid w:val="00DE4410"/>
    <w:rsid w:val="00DE6168"/>
    <w:rsid w:val="00DE6AD3"/>
    <w:rsid w:val="00DE7FEA"/>
    <w:rsid w:val="00DF04D9"/>
    <w:rsid w:val="00DF0CFA"/>
    <w:rsid w:val="00DF19C1"/>
    <w:rsid w:val="00DF2233"/>
    <w:rsid w:val="00DF2A56"/>
    <w:rsid w:val="00DF4EFE"/>
    <w:rsid w:val="00DF4F82"/>
    <w:rsid w:val="00DF783C"/>
    <w:rsid w:val="00E006CE"/>
    <w:rsid w:val="00E011F4"/>
    <w:rsid w:val="00E01B1E"/>
    <w:rsid w:val="00E01E98"/>
    <w:rsid w:val="00E0402F"/>
    <w:rsid w:val="00E04365"/>
    <w:rsid w:val="00E0580F"/>
    <w:rsid w:val="00E073FB"/>
    <w:rsid w:val="00E076DA"/>
    <w:rsid w:val="00E121F5"/>
    <w:rsid w:val="00E12E82"/>
    <w:rsid w:val="00E20310"/>
    <w:rsid w:val="00E2759C"/>
    <w:rsid w:val="00E3196A"/>
    <w:rsid w:val="00E3344B"/>
    <w:rsid w:val="00E337BC"/>
    <w:rsid w:val="00E33F48"/>
    <w:rsid w:val="00E348BA"/>
    <w:rsid w:val="00E36DA8"/>
    <w:rsid w:val="00E40A5D"/>
    <w:rsid w:val="00E40CBA"/>
    <w:rsid w:val="00E44031"/>
    <w:rsid w:val="00E46A73"/>
    <w:rsid w:val="00E50F7A"/>
    <w:rsid w:val="00E54175"/>
    <w:rsid w:val="00E5453D"/>
    <w:rsid w:val="00E545B7"/>
    <w:rsid w:val="00E5654E"/>
    <w:rsid w:val="00E56C7D"/>
    <w:rsid w:val="00E60608"/>
    <w:rsid w:val="00E61404"/>
    <w:rsid w:val="00E61E35"/>
    <w:rsid w:val="00E61FB6"/>
    <w:rsid w:val="00E6215D"/>
    <w:rsid w:val="00E6496F"/>
    <w:rsid w:val="00E65C00"/>
    <w:rsid w:val="00E66AE6"/>
    <w:rsid w:val="00E67913"/>
    <w:rsid w:val="00E70244"/>
    <w:rsid w:val="00E706E2"/>
    <w:rsid w:val="00E71770"/>
    <w:rsid w:val="00E72E96"/>
    <w:rsid w:val="00E73957"/>
    <w:rsid w:val="00E73FF4"/>
    <w:rsid w:val="00E74C3E"/>
    <w:rsid w:val="00E76FDE"/>
    <w:rsid w:val="00E7700E"/>
    <w:rsid w:val="00E830A0"/>
    <w:rsid w:val="00E8717F"/>
    <w:rsid w:val="00E9119C"/>
    <w:rsid w:val="00E923D8"/>
    <w:rsid w:val="00E926DF"/>
    <w:rsid w:val="00E94661"/>
    <w:rsid w:val="00E95509"/>
    <w:rsid w:val="00E96219"/>
    <w:rsid w:val="00E9679B"/>
    <w:rsid w:val="00E968BF"/>
    <w:rsid w:val="00E9739E"/>
    <w:rsid w:val="00EA0B03"/>
    <w:rsid w:val="00EA1ED6"/>
    <w:rsid w:val="00EA3CAB"/>
    <w:rsid w:val="00EA43C6"/>
    <w:rsid w:val="00EA48E4"/>
    <w:rsid w:val="00EA794C"/>
    <w:rsid w:val="00EA7AD3"/>
    <w:rsid w:val="00EA7BB6"/>
    <w:rsid w:val="00EB2C1A"/>
    <w:rsid w:val="00EB45A7"/>
    <w:rsid w:val="00EB6B2D"/>
    <w:rsid w:val="00EB787C"/>
    <w:rsid w:val="00EC07C7"/>
    <w:rsid w:val="00EC1B6B"/>
    <w:rsid w:val="00EC3618"/>
    <w:rsid w:val="00EC586E"/>
    <w:rsid w:val="00ED05A8"/>
    <w:rsid w:val="00ED160B"/>
    <w:rsid w:val="00ED21A6"/>
    <w:rsid w:val="00ED309A"/>
    <w:rsid w:val="00ED32F5"/>
    <w:rsid w:val="00ED54B5"/>
    <w:rsid w:val="00ED6A8B"/>
    <w:rsid w:val="00EE0403"/>
    <w:rsid w:val="00EE0427"/>
    <w:rsid w:val="00EE27A8"/>
    <w:rsid w:val="00EE33A5"/>
    <w:rsid w:val="00EE4724"/>
    <w:rsid w:val="00EE5BBF"/>
    <w:rsid w:val="00EE6E2A"/>
    <w:rsid w:val="00EF04F6"/>
    <w:rsid w:val="00EF1364"/>
    <w:rsid w:val="00EF17F3"/>
    <w:rsid w:val="00EF1CBC"/>
    <w:rsid w:val="00EF3C62"/>
    <w:rsid w:val="00EF605D"/>
    <w:rsid w:val="00F00401"/>
    <w:rsid w:val="00F00EB5"/>
    <w:rsid w:val="00F01500"/>
    <w:rsid w:val="00F01F12"/>
    <w:rsid w:val="00F043E0"/>
    <w:rsid w:val="00F04CC2"/>
    <w:rsid w:val="00F06C54"/>
    <w:rsid w:val="00F06EA0"/>
    <w:rsid w:val="00F0716D"/>
    <w:rsid w:val="00F07CF3"/>
    <w:rsid w:val="00F07E08"/>
    <w:rsid w:val="00F07F84"/>
    <w:rsid w:val="00F122FE"/>
    <w:rsid w:val="00F14F40"/>
    <w:rsid w:val="00F20CEE"/>
    <w:rsid w:val="00F21A1F"/>
    <w:rsid w:val="00F23383"/>
    <w:rsid w:val="00F23CC8"/>
    <w:rsid w:val="00F24374"/>
    <w:rsid w:val="00F2771C"/>
    <w:rsid w:val="00F27D3F"/>
    <w:rsid w:val="00F316CE"/>
    <w:rsid w:val="00F322BA"/>
    <w:rsid w:val="00F33E30"/>
    <w:rsid w:val="00F34F24"/>
    <w:rsid w:val="00F3547E"/>
    <w:rsid w:val="00F365DE"/>
    <w:rsid w:val="00F3762C"/>
    <w:rsid w:val="00F407F0"/>
    <w:rsid w:val="00F43F09"/>
    <w:rsid w:val="00F4421D"/>
    <w:rsid w:val="00F45C0C"/>
    <w:rsid w:val="00F4627F"/>
    <w:rsid w:val="00F46B50"/>
    <w:rsid w:val="00F46C2A"/>
    <w:rsid w:val="00F502F3"/>
    <w:rsid w:val="00F503AA"/>
    <w:rsid w:val="00F50891"/>
    <w:rsid w:val="00F54097"/>
    <w:rsid w:val="00F54DF4"/>
    <w:rsid w:val="00F60480"/>
    <w:rsid w:val="00F60E7C"/>
    <w:rsid w:val="00F61D0F"/>
    <w:rsid w:val="00F61DFB"/>
    <w:rsid w:val="00F61E0D"/>
    <w:rsid w:val="00F62BF2"/>
    <w:rsid w:val="00F64686"/>
    <w:rsid w:val="00F6477D"/>
    <w:rsid w:val="00F64EB5"/>
    <w:rsid w:val="00F65CFD"/>
    <w:rsid w:val="00F67E6C"/>
    <w:rsid w:val="00F67FCF"/>
    <w:rsid w:val="00F70D1F"/>
    <w:rsid w:val="00F719DF"/>
    <w:rsid w:val="00F73257"/>
    <w:rsid w:val="00F74151"/>
    <w:rsid w:val="00F74614"/>
    <w:rsid w:val="00F769B6"/>
    <w:rsid w:val="00F777FE"/>
    <w:rsid w:val="00F80567"/>
    <w:rsid w:val="00F80D28"/>
    <w:rsid w:val="00F8177D"/>
    <w:rsid w:val="00F818E8"/>
    <w:rsid w:val="00F82905"/>
    <w:rsid w:val="00F83018"/>
    <w:rsid w:val="00F837D2"/>
    <w:rsid w:val="00F83BA9"/>
    <w:rsid w:val="00F846A3"/>
    <w:rsid w:val="00F85291"/>
    <w:rsid w:val="00F87DEC"/>
    <w:rsid w:val="00F94472"/>
    <w:rsid w:val="00F94B54"/>
    <w:rsid w:val="00F96665"/>
    <w:rsid w:val="00F97BBB"/>
    <w:rsid w:val="00FA14F1"/>
    <w:rsid w:val="00FA478B"/>
    <w:rsid w:val="00FA4E2F"/>
    <w:rsid w:val="00FA4E7F"/>
    <w:rsid w:val="00FA5027"/>
    <w:rsid w:val="00FA5740"/>
    <w:rsid w:val="00FB06A9"/>
    <w:rsid w:val="00FB1139"/>
    <w:rsid w:val="00FB3603"/>
    <w:rsid w:val="00FB4DB5"/>
    <w:rsid w:val="00FC1735"/>
    <w:rsid w:val="00FC1A6F"/>
    <w:rsid w:val="00FC2697"/>
    <w:rsid w:val="00FC26E7"/>
    <w:rsid w:val="00FC38A6"/>
    <w:rsid w:val="00FC714D"/>
    <w:rsid w:val="00FC730D"/>
    <w:rsid w:val="00FD29DD"/>
    <w:rsid w:val="00FD3B85"/>
    <w:rsid w:val="00FD49BA"/>
    <w:rsid w:val="00FE380A"/>
    <w:rsid w:val="00FE4182"/>
    <w:rsid w:val="00FE4F2F"/>
    <w:rsid w:val="00FE58A6"/>
    <w:rsid w:val="00FE7557"/>
    <w:rsid w:val="00FE7657"/>
    <w:rsid w:val="00FF2094"/>
    <w:rsid w:val="00FF251E"/>
    <w:rsid w:val="00FF2B49"/>
    <w:rsid w:val="00FF37E4"/>
    <w:rsid w:val="00FF4DB2"/>
    <w:rsid w:val="00FF7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3491B4-A103-4266-B380-40199CFD0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2E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78A6"/>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uiPriority w:val="20"/>
    <w:qFormat/>
    <w:rsid w:val="006B78A6"/>
    <w:rPr>
      <w:i/>
      <w:iCs/>
    </w:rPr>
  </w:style>
  <w:style w:type="paragraph" w:styleId="PlainText">
    <w:name w:val="Plain Text"/>
    <w:basedOn w:val="Normal"/>
    <w:link w:val="PlainTextChar"/>
    <w:uiPriority w:val="99"/>
    <w:unhideWhenUsed/>
    <w:rsid w:val="006B78A6"/>
    <w:pPr>
      <w:spacing w:after="0" w:line="240" w:lineRule="auto"/>
    </w:pPr>
    <w:rPr>
      <w:rFonts w:ascii="Consolas" w:hAnsi="Consolas"/>
      <w:sz w:val="21"/>
      <w:szCs w:val="21"/>
    </w:rPr>
  </w:style>
  <w:style w:type="character" w:customStyle="1" w:styleId="PlainTextChar">
    <w:name w:val="Plain Text Char"/>
    <w:link w:val="PlainText"/>
    <w:uiPriority w:val="99"/>
    <w:rsid w:val="006B78A6"/>
    <w:rPr>
      <w:rFonts w:ascii="Consolas" w:hAnsi="Consolas"/>
      <w:sz w:val="21"/>
      <w:szCs w:val="21"/>
    </w:rPr>
  </w:style>
  <w:style w:type="character" w:styleId="CommentReference">
    <w:name w:val="annotation reference"/>
    <w:uiPriority w:val="99"/>
    <w:semiHidden/>
    <w:unhideWhenUsed/>
    <w:rsid w:val="00CB343F"/>
    <w:rPr>
      <w:sz w:val="16"/>
      <w:szCs w:val="16"/>
    </w:rPr>
  </w:style>
  <w:style w:type="paragraph" w:styleId="CommentText">
    <w:name w:val="annotation text"/>
    <w:basedOn w:val="Normal"/>
    <w:link w:val="CommentTextChar"/>
    <w:uiPriority w:val="99"/>
    <w:unhideWhenUsed/>
    <w:rsid w:val="00CB343F"/>
    <w:rPr>
      <w:sz w:val="20"/>
      <w:szCs w:val="20"/>
    </w:rPr>
  </w:style>
  <w:style w:type="character" w:customStyle="1" w:styleId="CommentTextChar">
    <w:name w:val="Comment Text Char"/>
    <w:basedOn w:val="DefaultParagraphFont"/>
    <w:link w:val="CommentText"/>
    <w:uiPriority w:val="99"/>
    <w:rsid w:val="00CB343F"/>
  </w:style>
  <w:style w:type="paragraph" w:styleId="CommentSubject">
    <w:name w:val="annotation subject"/>
    <w:basedOn w:val="CommentText"/>
    <w:next w:val="CommentText"/>
    <w:link w:val="CommentSubjectChar"/>
    <w:uiPriority w:val="99"/>
    <w:semiHidden/>
    <w:unhideWhenUsed/>
    <w:rsid w:val="00CB343F"/>
    <w:rPr>
      <w:b/>
      <w:bCs/>
    </w:rPr>
  </w:style>
  <w:style w:type="character" w:customStyle="1" w:styleId="CommentSubjectChar">
    <w:name w:val="Comment Subject Char"/>
    <w:link w:val="CommentSubject"/>
    <w:uiPriority w:val="99"/>
    <w:semiHidden/>
    <w:rsid w:val="00CB343F"/>
    <w:rPr>
      <w:b/>
      <w:bCs/>
    </w:rPr>
  </w:style>
  <w:style w:type="paragraph" w:styleId="BalloonText">
    <w:name w:val="Balloon Text"/>
    <w:basedOn w:val="Normal"/>
    <w:link w:val="BalloonTextChar"/>
    <w:uiPriority w:val="99"/>
    <w:semiHidden/>
    <w:unhideWhenUsed/>
    <w:rsid w:val="00CB343F"/>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B343F"/>
    <w:rPr>
      <w:rFonts w:ascii="Tahoma" w:hAnsi="Tahoma" w:cs="Tahoma"/>
      <w:sz w:val="16"/>
      <w:szCs w:val="16"/>
    </w:rPr>
  </w:style>
  <w:style w:type="character" w:customStyle="1" w:styleId="apple-converted-space">
    <w:name w:val="apple-converted-space"/>
    <w:basedOn w:val="DefaultParagraphFont"/>
    <w:rsid w:val="00AC1BEB"/>
  </w:style>
  <w:style w:type="character" w:styleId="Hyperlink">
    <w:name w:val="Hyperlink"/>
    <w:uiPriority w:val="99"/>
    <w:unhideWhenUsed/>
    <w:rsid w:val="00AC1BEB"/>
    <w:rPr>
      <w:color w:val="0000FF"/>
      <w:u w:val="single"/>
    </w:rPr>
  </w:style>
  <w:style w:type="character" w:styleId="HTMLTypewriter">
    <w:name w:val="HTML Typewriter"/>
    <w:uiPriority w:val="99"/>
    <w:semiHidden/>
    <w:unhideWhenUsed/>
    <w:rsid w:val="00B62B79"/>
    <w:rPr>
      <w:rFonts w:ascii="Courier New" w:eastAsia="Times New Roman" w:hAnsi="Courier New" w:cs="Courier New"/>
      <w:sz w:val="20"/>
      <w:szCs w:val="20"/>
    </w:rPr>
  </w:style>
  <w:style w:type="character" w:styleId="Strong">
    <w:name w:val="Strong"/>
    <w:uiPriority w:val="22"/>
    <w:qFormat/>
    <w:rsid w:val="00AE0453"/>
    <w:rPr>
      <w:b/>
      <w:bCs/>
    </w:rPr>
  </w:style>
  <w:style w:type="character" w:customStyle="1" w:styleId="ref-journal">
    <w:name w:val="ref-journal"/>
    <w:basedOn w:val="DefaultParagraphFont"/>
    <w:rsid w:val="00F83018"/>
  </w:style>
  <w:style w:type="character" w:customStyle="1" w:styleId="ref-vol">
    <w:name w:val="ref-vol"/>
    <w:basedOn w:val="DefaultParagraphFont"/>
    <w:rsid w:val="00F83018"/>
  </w:style>
  <w:style w:type="character" w:customStyle="1" w:styleId="citation-abbreviation">
    <w:name w:val="citation-abbreviation"/>
    <w:basedOn w:val="DefaultParagraphFont"/>
    <w:rsid w:val="00F83018"/>
  </w:style>
  <w:style w:type="character" w:customStyle="1" w:styleId="citation-publication-date">
    <w:name w:val="citation-publication-date"/>
    <w:basedOn w:val="DefaultParagraphFont"/>
    <w:rsid w:val="00F83018"/>
  </w:style>
  <w:style w:type="character" w:customStyle="1" w:styleId="citation-volume">
    <w:name w:val="citation-volume"/>
    <w:basedOn w:val="DefaultParagraphFont"/>
    <w:rsid w:val="00F83018"/>
  </w:style>
  <w:style w:type="character" w:customStyle="1" w:styleId="citation-issue">
    <w:name w:val="citation-issue"/>
    <w:basedOn w:val="DefaultParagraphFont"/>
    <w:rsid w:val="00F83018"/>
  </w:style>
  <w:style w:type="character" w:customStyle="1" w:styleId="citation-flpages">
    <w:name w:val="citation-flpages"/>
    <w:basedOn w:val="DefaultParagraphFont"/>
    <w:rsid w:val="00F83018"/>
  </w:style>
  <w:style w:type="paragraph" w:styleId="ListParagraph">
    <w:name w:val="List Paragraph"/>
    <w:basedOn w:val="Normal"/>
    <w:uiPriority w:val="34"/>
    <w:qFormat/>
    <w:rsid w:val="00CF39E6"/>
    <w:pPr>
      <w:ind w:left="720"/>
    </w:pPr>
  </w:style>
  <w:style w:type="character" w:customStyle="1" w:styleId="ref-title">
    <w:name w:val="ref-title"/>
    <w:basedOn w:val="DefaultParagraphFont"/>
    <w:rsid w:val="007E0643"/>
  </w:style>
  <w:style w:type="character" w:customStyle="1" w:styleId="cit-auth2">
    <w:name w:val="cit-auth2"/>
    <w:basedOn w:val="DefaultParagraphFont"/>
    <w:rsid w:val="008F2614"/>
  </w:style>
  <w:style w:type="character" w:customStyle="1" w:styleId="cit-sep2">
    <w:name w:val="cit-sep2"/>
    <w:basedOn w:val="DefaultParagraphFont"/>
    <w:rsid w:val="008F2614"/>
  </w:style>
  <w:style w:type="character" w:customStyle="1" w:styleId="slug-pub-date">
    <w:name w:val="slug-pub-date"/>
    <w:basedOn w:val="DefaultParagraphFont"/>
    <w:rsid w:val="00C65BEA"/>
  </w:style>
  <w:style w:type="character" w:customStyle="1" w:styleId="slug-doi-wrapper">
    <w:name w:val="slug-doi-wrapper"/>
    <w:basedOn w:val="DefaultParagraphFont"/>
    <w:rsid w:val="00C65BEA"/>
  </w:style>
  <w:style w:type="character" w:customStyle="1" w:styleId="slug-doi">
    <w:name w:val="slug-doi"/>
    <w:basedOn w:val="DefaultParagraphFont"/>
    <w:rsid w:val="00C65BEA"/>
  </w:style>
  <w:style w:type="table" w:styleId="TableGrid">
    <w:name w:val="Table Grid"/>
    <w:basedOn w:val="TableNormal"/>
    <w:uiPriority w:val="59"/>
    <w:rsid w:val="00CC0F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9E5F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293869">
      <w:bodyDiv w:val="1"/>
      <w:marLeft w:val="0"/>
      <w:marRight w:val="0"/>
      <w:marTop w:val="0"/>
      <w:marBottom w:val="0"/>
      <w:divBdr>
        <w:top w:val="none" w:sz="0" w:space="0" w:color="auto"/>
        <w:left w:val="none" w:sz="0" w:space="0" w:color="auto"/>
        <w:bottom w:val="none" w:sz="0" w:space="0" w:color="auto"/>
        <w:right w:val="none" w:sz="0" w:space="0" w:color="auto"/>
      </w:divBdr>
      <w:divsChild>
        <w:div w:id="1465542376">
          <w:marLeft w:val="0"/>
          <w:marRight w:val="0"/>
          <w:marTop w:val="0"/>
          <w:marBottom w:val="0"/>
          <w:divBdr>
            <w:top w:val="none" w:sz="0" w:space="0" w:color="auto"/>
            <w:left w:val="none" w:sz="0" w:space="0" w:color="auto"/>
            <w:bottom w:val="none" w:sz="0" w:space="0" w:color="auto"/>
            <w:right w:val="none" w:sz="0" w:space="0" w:color="auto"/>
          </w:divBdr>
          <w:divsChild>
            <w:div w:id="1553421967">
              <w:marLeft w:val="0"/>
              <w:marRight w:val="0"/>
              <w:marTop w:val="0"/>
              <w:marBottom w:val="0"/>
              <w:divBdr>
                <w:top w:val="none" w:sz="0" w:space="0" w:color="auto"/>
                <w:left w:val="none" w:sz="0" w:space="0" w:color="auto"/>
                <w:bottom w:val="none" w:sz="0" w:space="0" w:color="auto"/>
                <w:right w:val="none" w:sz="0" w:space="0" w:color="auto"/>
              </w:divBdr>
              <w:divsChild>
                <w:div w:id="486670525">
                  <w:marLeft w:val="0"/>
                  <w:marRight w:val="0"/>
                  <w:marTop w:val="0"/>
                  <w:marBottom w:val="0"/>
                  <w:divBdr>
                    <w:top w:val="none" w:sz="0" w:space="0" w:color="auto"/>
                    <w:left w:val="none" w:sz="0" w:space="0" w:color="auto"/>
                    <w:bottom w:val="none" w:sz="0" w:space="0" w:color="auto"/>
                    <w:right w:val="none" w:sz="0" w:space="0" w:color="auto"/>
                  </w:divBdr>
                  <w:divsChild>
                    <w:div w:id="1560507561">
                      <w:marLeft w:val="0"/>
                      <w:marRight w:val="0"/>
                      <w:marTop w:val="0"/>
                      <w:marBottom w:val="0"/>
                      <w:divBdr>
                        <w:top w:val="none" w:sz="0" w:space="0" w:color="auto"/>
                        <w:left w:val="none" w:sz="0" w:space="0" w:color="auto"/>
                        <w:bottom w:val="none" w:sz="0" w:space="0" w:color="auto"/>
                        <w:right w:val="none" w:sz="0" w:space="0" w:color="auto"/>
                      </w:divBdr>
                      <w:divsChild>
                        <w:div w:id="182551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6725731">
      <w:bodyDiv w:val="1"/>
      <w:marLeft w:val="0"/>
      <w:marRight w:val="0"/>
      <w:marTop w:val="0"/>
      <w:marBottom w:val="0"/>
      <w:divBdr>
        <w:top w:val="none" w:sz="0" w:space="0" w:color="auto"/>
        <w:left w:val="none" w:sz="0" w:space="0" w:color="auto"/>
        <w:bottom w:val="none" w:sz="0" w:space="0" w:color="auto"/>
        <w:right w:val="none" w:sz="0" w:space="0" w:color="auto"/>
      </w:divBdr>
    </w:div>
    <w:div w:id="1801611103">
      <w:bodyDiv w:val="1"/>
      <w:marLeft w:val="0"/>
      <w:marRight w:val="0"/>
      <w:marTop w:val="0"/>
      <w:marBottom w:val="0"/>
      <w:divBdr>
        <w:top w:val="none" w:sz="0" w:space="0" w:color="auto"/>
        <w:left w:val="none" w:sz="0" w:space="0" w:color="auto"/>
        <w:bottom w:val="none" w:sz="0" w:space="0" w:color="auto"/>
        <w:right w:val="none" w:sz="0" w:space="0" w:color="auto"/>
      </w:divBdr>
    </w:div>
    <w:div w:id="1910268448">
      <w:bodyDiv w:val="1"/>
      <w:marLeft w:val="0"/>
      <w:marRight w:val="0"/>
      <w:marTop w:val="0"/>
      <w:marBottom w:val="0"/>
      <w:divBdr>
        <w:top w:val="none" w:sz="0" w:space="0" w:color="auto"/>
        <w:left w:val="none" w:sz="0" w:space="0" w:color="auto"/>
        <w:bottom w:val="none" w:sz="0" w:space="0" w:color="auto"/>
        <w:right w:val="none" w:sz="0" w:space="0" w:color="auto"/>
      </w:divBdr>
    </w:div>
    <w:div w:id="193528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RelyOnCS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0CB792D-F01C-44DB-A359-F50CAB511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273</Words>
  <Characters>15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ca</dc:creator>
  <cp:lastModifiedBy>Anca</cp:lastModifiedBy>
  <cp:revision>9</cp:revision>
  <cp:lastPrinted>2013-12-05T17:06:00Z</cp:lastPrinted>
  <dcterms:created xsi:type="dcterms:W3CDTF">2014-04-15T17:45:00Z</dcterms:created>
  <dcterms:modified xsi:type="dcterms:W3CDTF">2014-05-16T12:57:00Z</dcterms:modified>
</cp:coreProperties>
</file>